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7033" w14:textId="2E89F5A7" w:rsidR="00520DE6" w:rsidRPr="00F61C23" w:rsidRDefault="00520DE6" w:rsidP="007D202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F61C23">
        <w:rPr>
          <w:rFonts w:cs="Times New Roman"/>
          <w:sz w:val="24"/>
          <w:szCs w:val="24"/>
          <w:lang w:val="en-US"/>
        </w:rPr>
        <w:t xml:space="preserve">Supplementary </w:t>
      </w:r>
      <w:r w:rsidR="00F61C23" w:rsidRPr="00F61C23">
        <w:rPr>
          <w:rFonts w:cs="Times New Roman"/>
          <w:sz w:val="24"/>
          <w:szCs w:val="24"/>
          <w:lang w:val="en-US"/>
        </w:rPr>
        <w:t>Information</w:t>
      </w:r>
      <w:r w:rsidR="00FA4234" w:rsidRPr="00F61C23">
        <w:rPr>
          <w:rFonts w:cs="Times New Roman"/>
          <w:sz w:val="24"/>
          <w:szCs w:val="24"/>
          <w:lang w:val="en-US"/>
        </w:rPr>
        <w:t xml:space="preserve"> </w:t>
      </w:r>
      <w:r w:rsidR="00511F1D" w:rsidRPr="00F61C23">
        <w:rPr>
          <w:rFonts w:cs="Times New Roman"/>
          <w:sz w:val="24"/>
          <w:szCs w:val="24"/>
          <w:lang w:val="en-US"/>
        </w:rPr>
        <w:t>1</w:t>
      </w:r>
      <w:r w:rsidRPr="00F61C23">
        <w:rPr>
          <w:rFonts w:cs="Times New Roman"/>
          <w:sz w:val="24"/>
          <w:szCs w:val="24"/>
          <w:lang w:val="en-US"/>
        </w:rPr>
        <w:t xml:space="preserve"> for:</w:t>
      </w:r>
    </w:p>
    <w:p w14:paraId="112C9AE7" w14:textId="77777777" w:rsidR="00520DE6" w:rsidRPr="00F61C23" w:rsidRDefault="00520DE6" w:rsidP="007D202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792CA341" w14:textId="736A2E14" w:rsidR="00F61C23" w:rsidRPr="00F61C23" w:rsidRDefault="0083367B" w:rsidP="00F61C23">
      <w:pPr>
        <w:spacing w:line="360" w:lineRule="auto"/>
        <w:rPr>
          <w:rFonts w:cs="Times New Roman"/>
          <w:b/>
          <w:bCs/>
          <w:sz w:val="32"/>
          <w:szCs w:val="32"/>
          <w:lang w:val="en-US"/>
        </w:rPr>
      </w:pPr>
      <w:r>
        <w:rPr>
          <w:rFonts w:cs="Times New Roman"/>
          <w:b/>
          <w:bCs/>
          <w:sz w:val="32"/>
          <w:szCs w:val="32"/>
          <w:lang w:val="en-US"/>
        </w:rPr>
        <w:t>E</w:t>
      </w:r>
      <w:r w:rsidR="00F61C23" w:rsidRPr="00F61C23">
        <w:rPr>
          <w:rFonts w:cs="Times New Roman"/>
          <w:b/>
          <w:bCs/>
          <w:sz w:val="32"/>
          <w:szCs w:val="32"/>
          <w:lang w:val="en-US"/>
        </w:rPr>
        <w:t>arly-diverging plesiosaurs from the Pliensbachian (Lower Jurassic) of northwestern Germany</w:t>
      </w:r>
    </w:p>
    <w:p w14:paraId="407FE24F" w14:textId="77777777" w:rsidR="00F61C23" w:rsidRPr="00F61C23" w:rsidRDefault="00F61C23" w:rsidP="00F61C23">
      <w:pPr>
        <w:spacing w:line="360" w:lineRule="auto"/>
        <w:rPr>
          <w:rFonts w:cs="Times New Roman"/>
          <w:sz w:val="24"/>
          <w:szCs w:val="24"/>
          <w:lang w:val="en-US"/>
        </w:rPr>
      </w:pPr>
    </w:p>
    <w:p w14:paraId="0519C78C" w14:textId="6FE35BAF" w:rsidR="00F61C23" w:rsidRPr="00F61C23" w:rsidRDefault="00F61C23" w:rsidP="00F61C23">
      <w:pPr>
        <w:spacing w:line="360" w:lineRule="auto"/>
        <w:rPr>
          <w:rFonts w:cs="Times New Roman"/>
          <w:sz w:val="24"/>
          <w:szCs w:val="24"/>
          <w:vertAlign w:val="superscript"/>
          <w:lang w:val="de-DE"/>
        </w:rPr>
      </w:pPr>
      <w:r w:rsidRPr="00F61C23">
        <w:rPr>
          <w:rFonts w:cs="Times New Roman"/>
          <w:sz w:val="24"/>
          <w:szCs w:val="24"/>
          <w:lang w:val="de-DE"/>
        </w:rPr>
        <w:t>Sven Sachs, Jahn J. Hornung &amp; Daniel Madzia</w:t>
      </w:r>
    </w:p>
    <w:p w14:paraId="3527EAC4" w14:textId="4D61C5D8" w:rsidR="00520DE6" w:rsidRPr="00F61C23" w:rsidRDefault="00520DE6" w:rsidP="00F61C23">
      <w:pPr>
        <w:spacing w:line="360" w:lineRule="auto"/>
        <w:rPr>
          <w:rFonts w:cs="Times New Roman"/>
          <w:sz w:val="24"/>
          <w:szCs w:val="24"/>
          <w:vertAlign w:val="superscript"/>
          <w:lang w:val="en-US"/>
        </w:rPr>
      </w:pPr>
      <w:r w:rsidRPr="00F61C23">
        <w:rPr>
          <w:rFonts w:cs="Times New Roman"/>
          <w:sz w:val="24"/>
          <w:szCs w:val="24"/>
          <w:vertAlign w:val="superscript"/>
          <w:lang w:val="en-US"/>
        </w:rPr>
        <w:br w:type="page"/>
      </w:r>
    </w:p>
    <w:p w14:paraId="50B6ACD4" w14:textId="29C25DFE" w:rsidR="00520DE6" w:rsidRPr="00F61C23" w:rsidRDefault="009A4A60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  <w:lastRenderedPageBreak/>
        <w:t>Character list</w:t>
      </w:r>
      <w:r w:rsidR="00CA6E01" w:rsidRPr="00F61C23">
        <w:rPr>
          <w:rFonts w:cs="Times New Roman"/>
          <w:sz w:val="24"/>
          <w:szCs w:val="24"/>
          <w:lang w:val="en-US"/>
        </w:rPr>
        <w:t xml:space="preserve"> for the phylogenetic analys</w:t>
      </w:r>
      <w:r w:rsidR="003D698E" w:rsidRPr="00F61C23">
        <w:rPr>
          <w:rFonts w:cs="Times New Roman"/>
          <w:sz w:val="24"/>
          <w:szCs w:val="24"/>
          <w:lang w:val="en-US"/>
        </w:rPr>
        <w:t>e</w:t>
      </w:r>
      <w:r w:rsidR="00CA6E01" w:rsidRPr="00F61C23">
        <w:rPr>
          <w:rFonts w:cs="Times New Roman"/>
          <w:sz w:val="24"/>
          <w:szCs w:val="24"/>
          <w:lang w:val="en-US"/>
        </w:rPr>
        <w:t>s of Plesiosauria</w:t>
      </w:r>
    </w:p>
    <w:p w14:paraId="23CE8D0E" w14:textId="08F5202D" w:rsidR="00CA6E01" w:rsidRPr="00F61C23" w:rsidRDefault="00CA6E01" w:rsidP="008F51E0">
      <w:pPr>
        <w:spacing w:line="360" w:lineRule="auto"/>
        <w:ind w:left="567" w:hanging="567"/>
        <w:jc w:val="both"/>
        <w:rPr>
          <w:rFonts w:cs="Times New Roman"/>
          <w:sz w:val="24"/>
          <w:szCs w:val="24"/>
          <w:lang w:val="en-US"/>
        </w:rPr>
      </w:pPr>
    </w:p>
    <w:p w14:paraId="3CFB799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F61C23">
        <w:rPr>
          <w:rFonts w:cs="Times New Roman"/>
          <w:b/>
          <w:sz w:val="24"/>
          <w:szCs w:val="24"/>
          <w:u w:val="single"/>
          <w:lang w:val="en-US"/>
        </w:rPr>
        <w:t>1.</w:t>
      </w:r>
      <w:r w:rsidRPr="00F61C23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sz w:val="24"/>
          <w:szCs w:val="24"/>
          <w:u w:val="single"/>
          <w:lang w:val="en-US"/>
        </w:rPr>
        <w:t>Transverse constriction of the rostrum at the premaxilla-maxilla suture:</w:t>
      </w:r>
      <w:r w:rsidRPr="00F61C23">
        <w:rPr>
          <w:rFonts w:cs="Times New Roman"/>
          <w:sz w:val="24"/>
          <w:szCs w:val="24"/>
          <w:lang w:val="en-US"/>
        </w:rPr>
        <w:t xml:space="preserve"> absent (0); present (1).</w:t>
      </w:r>
    </w:p>
    <w:p w14:paraId="1674BFA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17E8E75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F61C23">
        <w:rPr>
          <w:rFonts w:cs="Times New Roman"/>
          <w:b/>
          <w:sz w:val="24"/>
          <w:szCs w:val="24"/>
          <w:u w:val="single"/>
          <w:lang w:val="en-US"/>
        </w:rPr>
        <w:t>2.</w:t>
      </w:r>
      <w:r w:rsidRPr="00F61C23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sz w:val="24"/>
          <w:szCs w:val="24"/>
          <w:u w:val="single"/>
          <w:lang w:val="en-US"/>
        </w:rPr>
        <w:t>Maxilla, lateral expansion of maxilla posterior to maxilla-premaxilla suture accommodates expanded caniniform bases [‘roots’]:</w:t>
      </w:r>
      <w:r w:rsidRPr="00F61C23">
        <w:rPr>
          <w:rFonts w:cs="Times New Roman"/>
          <w:sz w:val="24"/>
          <w:szCs w:val="24"/>
          <w:lang w:val="en-US"/>
        </w:rPr>
        <w:t xml:space="preserve"> absent (0); present (1).</w:t>
      </w:r>
    </w:p>
    <w:p w14:paraId="5D0002F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647EC26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F61C23">
        <w:rPr>
          <w:rFonts w:cs="Times New Roman"/>
          <w:b/>
          <w:sz w:val="24"/>
          <w:szCs w:val="24"/>
          <w:u w:val="single"/>
          <w:lang w:val="en-US"/>
        </w:rPr>
        <w:t>3.</w:t>
      </w:r>
      <w:r w:rsidRPr="00F61C23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sz w:val="24"/>
          <w:szCs w:val="24"/>
          <w:u w:val="single"/>
          <w:lang w:val="en-US"/>
        </w:rPr>
        <w:t>Ratio of orbit length in dorsal view to temporal fenestra length:</w:t>
      </w:r>
      <w:r w:rsidRPr="00F61C23">
        <w:rPr>
          <w:rFonts w:cs="Times New Roman"/>
          <w:sz w:val="24"/>
          <w:szCs w:val="24"/>
          <w:lang w:val="en-US"/>
        </w:rPr>
        <w:t xml:space="preserve"> 0.3–0.7 (0); &gt;0.8 (1).</w:t>
      </w:r>
    </w:p>
    <w:p w14:paraId="6DF5C3B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0862F1F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F61C23">
        <w:rPr>
          <w:rFonts w:cs="Times New Roman"/>
          <w:b/>
          <w:sz w:val="24"/>
          <w:szCs w:val="24"/>
          <w:u w:val="single"/>
          <w:lang w:val="en-US"/>
        </w:rPr>
        <w:t>4.</w:t>
      </w:r>
      <w:r w:rsidRPr="00F61C23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sz w:val="24"/>
          <w:szCs w:val="24"/>
          <w:u w:val="single"/>
          <w:lang w:val="en-US"/>
        </w:rPr>
        <w:t>Ratio of pre-orbital skull length to total skull length measured in dorsal view:</w:t>
      </w:r>
      <w:r w:rsidRPr="00F61C23">
        <w:rPr>
          <w:rFonts w:cs="Times New Roman"/>
          <w:sz w:val="24"/>
          <w:szCs w:val="24"/>
          <w:lang w:val="en-US"/>
        </w:rPr>
        <w:t xml:space="preserve"> &lt;0.44 (0); 0.45–0.55 (1); &gt;0.56 (2). </w:t>
      </w:r>
    </w:p>
    <w:p w14:paraId="56E9758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554DE1D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F61C23">
        <w:rPr>
          <w:rFonts w:cs="Times New Roman"/>
          <w:b/>
          <w:sz w:val="24"/>
          <w:szCs w:val="24"/>
          <w:u w:val="single"/>
          <w:lang w:val="en-US"/>
        </w:rPr>
        <w:t>5.</w:t>
      </w:r>
      <w:r w:rsidRPr="00F61C23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sz w:val="24"/>
          <w:szCs w:val="24"/>
          <w:u w:val="single"/>
          <w:lang w:val="en-US"/>
        </w:rPr>
        <w:t>Orbit, ventral margin of outline in lateral view:</w:t>
      </w:r>
      <w:r w:rsidRPr="00F61C23">
        <w:rPr>
          <w:rFonts w:cs="Times New Roman"/>
          <w:sz w:val="24"/>
          <w:szCs w:val="24"/>
          <w:lang w:val="en-US"/>
        </w:rPr>
        <w:t xml:space="preserve"> concave, resulting in a suboval orbital outline (0); convex, resulting in reniform orbital outline with prominent lobate anterior extension (1).</w:t>
      </w:r>
    </w:p>
    <w:p w14:paraId="27DD678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73DA1E0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  <w:r w:rsidRPr="00F61C23">
        <w:rPr>
          <w:rFonts w:cs="Times New Roman"/>
          <w:b/>
          <w:sz w:val="24"/>
          <w:szCs w:val="24"/>
          <w:u w:val="single"/>
          <w:lang w:val="en-US"/>
        </w:rPr>
        <w:t>6.</w:t>
      </w:r>
      <w:r w:rsidRPr="00F61C23">
        <w:rPr>
          <w:rFonts w:cs="Times New Roman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sz w:val="24"/>
          <w:szCs w:val="24"/>
          <w:u w:val="single"/>
          <w:lang w:val="en-US"/>
        </w:rPr>
        <w:t>Dorsal margin of orbit, outline in dorsolateral view:</w:t>
      </w:r>
      <w:r w:rsidRPr="00F61C23">
        <w:rPr>
          <w:rFonts w:cs="Times New Roman"/>
          <w:sz w:val="24"/>
          <w:szCs w:val="24"/>
          <w:lang w:val="en-US"/>
        </w:rPr>
        <w:t xml:space="preserve"> concave, forming part of a suboval orbit (0); convex, skull roof projects into orbit (1).</w:t>
      </w:r>
    </w:p>
    <w:p w14:paraId="11BFE1C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z w:val="24"/>
          <w:szCs w:val="24"/>
          <w:lang w:val="en-US"/>
        </w:rPr>
      </w:pPr>
    </w:p>
    <w:p w14:paraId="0944FE9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skull length compared to length of dorsal seri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0.20–0.30 (0); 0.31–0.39 (1); &gt;0.40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6E786E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B30020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nclination of the suspensorium: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color w:val="000000"/>
          <w:sz w:val="24"/>
          <w:szCs w:val="24"/>
          <w:lang w:val="en-US"/>
        </w:rPr>
        <w:t>sub-vertical or weakly inclined (~80–90º) (0); significantly inclined (&lt;70º) (1).</w:t>
      </w:r>
    </w:p>
    <w:p w14:paraId="2BCB58E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1F82E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positions of external and internal nar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internal naris posterior to external naris (0); nares overlap (1); internal naris anterior to external nari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5AED5C4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EF964B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he mandibular glenoid foss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planar with the occipital condyle (0); just posterior to the occipital condyle (1); far posterior to occipital condyle, distance at least equal to basicranial (basioccipital+basisphenoid) length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09962F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775CD0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luted ornamentation of bone surface around the dorsal orbit margin (on prefrontal or postfrontal)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striations oblique to orbit margin (1); striations perpendicular to orbit margin (2).</w:t>
      </w:r>
    </w:p>
    <w:p w14:paraId="3D47940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07C95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Temporal bar, suborbital margi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moothly curved (0); squared-off posteroventral margin of suborbital skull forms abrupt edge (1).</w:t>
      </w:r>
    </w:p>
    <w:p w14:paraId="0BC493F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F6CE71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lveolar margin of upper jaw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pproximately straight or weakly convex (0); undulating, forming 'scalloped' margin (1).</w:t>
      </w:r>
    </w:p>
    <w:p w14:paraId="5FE9081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9E8F5F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external surfac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marked neurovascular foramina but otherwise smooth (0); numerous sharp rugose crests (1); consistently undulating with rounded ridges (2).</w:t>
      </w:r>
    </w:p>
    <w:p w14:paraId="4930A56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461B6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 contact along the dorsal midlin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ntacts anterior extension of frontals only (0); partially overlaps the frontal along the midline (1); overlaps the entire length of the frontal along the dorsal midline and contacts the parietal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E957CE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7E699B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posterior termin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apering and non-interdigitating or weakly interdigitating (0); broad, deeply interdigitating suture with the frontal or parietal (1).</w:t>
      </w:r>
    </w:p>
    <w:p w14:paraId="14A4DB5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7FD08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dorsomedian ridg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or indistinct (0); prominent, forming either a narrow crest, a broad bar-like ridge, or a mound-like eminence on the dorsomedian surface of the rostrum (1).</w:t>
      </w:r>
    </w:p>
    <w:p w14:paraId="2970AEA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E9190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morphology of dorsomedian ridg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arrow and crest-like (taller than wide) (0); broad, occupying most of the internarial width of the rostrum (1); posterior mound (2).</w:t>
      </w:r>
    </w:p>
    <w:p w14:paraId="2373068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ECD433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dorsomedian ridge loc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nterior (0); posterior (1); elongate, extends from interorbital region to rostral tip (2).</w:t>
      </w:r>
    </w:p>
    <w:p w14:paraId="7398E30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4A976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 dorsomedian forame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79E264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2E401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participation in medial rim of external nar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articipates broadly along anteroposterior length of external naris (0); does not participate (1); small contact at anterodorsal corner of external naris (2).</w:t>
      </w:r>
    </w:p>
    <w:p w14:paraId="5E5C855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74718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constriction of posteromedian process at level of external nar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, and does not expand to original width posterior to naris (1); present, but premaxilla expands to original width posterior to nari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743381A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703014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-maxilla sutur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nverging posteromedially gradually, for entire length (0); anterior portion extends dorsomedially then abruptly curves posteriorly, resulting in a parallel-sided appearance of the posterior process of the premaxilla (1).</w:t>
      </w:r>
    </w:p>
    <w:p w14:paraId="4954A71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F9AA39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-maxilla sutures, morphology anteriorl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urved, but only weakly interdigitating, sinuous, or straight (0); pronounced, anteroposteriorly interdigitating contact with ‘zig-zag’ appearance (1).</w:t>
      </w:r>
    </w:p>
    <w:p w14:paraId="7A821B2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58EF2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 and dentary, posterior extent of maxillary tooth ro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round orbital midlength or more anteriorly (0); ventral to postorbital bar (1); ventral to temporal fenestra midlength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ADB7D5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1653CA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-squamosal contac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3D5247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2E4D9D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 participation in internal nar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 (1).</w:t>
      </w:r>
    </w:p>
    <w:p w14:paraId="208633E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781BEC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, trough or depressed region anterior to external nar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, defined laterally by a longitudinal ridge but does not extend far anteriorly (1); prominent longitudinal trough extends most of the prenarial length of the maxilla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7806F9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54606D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l extension of the maxill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extends to anteromedial margin of the external naris (0); extends to midpoint of the medial margin of the external naris (1); extends posteromedial to the external nari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A8234A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2B123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, posteromedial (=posterodorsal) por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ot subdivided, forms simple sheet of bone (0); subdivided by anteroposteriorly oriented fissures (1).</w:t>
      </w:r>
    </w:p>
    <w:p w14:paraId="2F665AC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4B5C19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 participation in rim of external nar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4BCF846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17747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, posterolateral proces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; inapplicable, premaxilla contacts parietal (?).</w:t>
      </w:r>
    </w:p>
    <w:p w14:paraId="65DC5F5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42393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rontal participation in orbital margi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prefrontal-postfrontal contact (1).</w:t>
      </w:r>
    </w:p>
    <w:p w14:paraId="5198C33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85506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Lacrim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maxilla participates in orbit margin (0); present, maxilla excluded from orbit margin (1).</w:t>
      </w:r>
    </w:p>
    <w:p w14:paraId="516B115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85ACE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frontal participation in rim of external nar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0A46A90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3D04C1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frontal participation in orbital margi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postorbital-frontal contact (1).</w:t>
      </w:r>
    </w:p>
    <w:p w14:paraId="7903C53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B1343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Jugal participation in orbital margi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, excluded by maxilla-postorbital contact (1).</w:t>
      </w:r>
    </w:p>
    <w:p w14:paraId="492D9B4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AA65C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Jugal, size and anteroposterior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arge, with horizontal long axis, extends anteriorly at least one-third of orbital length (0); short, terminates around posterior orbital margin (1); very reduced and anteroposteriorly short with vertical long axi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50E861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3AE64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3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Jugal, shape of anterior margi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apering, embayed by orbit margin, or contacts ‘lacrimal’ (0); squared off (1).</w:t>
      </w:r>
    </w:p>
    <w:p w14:paraId="23A0843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FFDE13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Jugal-squamosal contac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9B5D8A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44E75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Jugal-squamosal contact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vertical and interdigitating (0); subhorizontal for most of length, not interdigitating (1); inapplicable, contact absent (?).</w:t>
      </w:r>
    </w:p>
    <w:p w14:paraId="2E6CC82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486E0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4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orbital-squamosal contac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, excluding jugal from the margin of the supratemporal fenestra (0); absent, and jugal enters margin of the temporal fenestra (1).</w:t>
      </w:r>
    </w:p>
    <w:p w14:paraId="5BB273F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81787A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orbital posterolateral process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ng, extending posteriorly for at least two-thirds of the temporal fenestra length (0); prominent, but not elongate, extending approximately one-third of temporal fenestra length (1); short or absent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9BBB8A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A6E3B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5A7A942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93AB7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, surrounding element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enclosed entirely within the parietals (0); contacts the frontals or premaxillae anteriorly (1); inapplicable, pineal foramen absent (?).</w:t>
      </w:r>
    </w:p>
    <w:p w14:paraId="5B25A64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8FEE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ineal foramen-location relative to postorbital bar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evel with postorbital bar (0); just posterior to postorbital bar (1).</w:t>
      </w:r>
    </w:p>
    <w:p w14:paraId="2D06FF1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73F64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orphology of pineal forame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oval (0); anteroposteriorly elongate and slot-like (1); inapplicable, pineal foramen absent (?).</w:t>
      </w:r>
    </w:p>
    <w:p w14:paraId="7BBC107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8D02C5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nter-squamosal suture along the dorsal midline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w and rounded (0); raised ~1/3 orbit height dorsally relative to skull table (1); raised abruptly and substantially dorsally relative to skull table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542419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DB80B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4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 vault in dors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mediolaterally narrow, lateral surfaces weakly concave or slightly sinuous (0); expanded to approximately one-third the mediolateral width of the skull, lateral surfaces convex, forming abrupt ‘lateral angle’ of Smith &amp; Dyke (2008) (1); strongly expanded, equal to at least half the transverse width of the posterior cranium, lateral surfaces concave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4E6E40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8C67C5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, sagittal crest heigh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rest absent, dorsal surface of parietal broad and flat (0); low, transversely convex (1); high, transversely compressed sheet (2); very high, forming convex dome in lateral view rising above the skull table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19CFE5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D6C05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5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 ornamentation adjacent to the pineal forame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ornamentation absent (0); ornamented with numerous anteroposteriorly oriented ridges that extend from the pineal foramen, surface flat or slightly concave along midline (1); parietal with raised midline ridge (2); ‘parietal table’ [triangular depression between pineal foramen and sagittal crest; Druckenmiller &amp; Russell, 2008</w:t>
      </w:r>
      <w:r w:rsidRPr="00F61C23">
        <w:rPr>
          <w:rFonts w:cs="Times New Roman"/>
          <w:i/>
          <w:color w:val="000000"/>
          <w:sz w:val="24"/>
          <w:szCs w:val="24"/>
          <w:lang w:val="en-US"/>
        </w:rPr>
        <w:t>b</w:t>
      </w:r>
      <w:r w:rsidRPr="00F61C23">
        <w:rPr>
          <w:rFonts w:cs="Times New Roman"/>
          <w:color w:val="000000"/>
          <w:sz w:val="24"/>
          <w:szCs w:val="24"/>
          <w:lang w:val="en-US"/>
        </w:rPr>
        <w:t>] present (3).</w:t>
      </w:r>
    </w:p>
    <w:p w14:paraId="1F9E07A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C97512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ietal, anterior extens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hort or absent, parietal extends to the level of the temporal bar (0); long, parietal extends to orbital midlength or more anteriorly (1); very long, parietal extends to anterior orbit margin or more anteriorly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412133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775BE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 arch, posterior margin in dors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rsal processes extend anterolaterally (0); approximately straight, squamosal dorsal processes extend laterally from midline contact (1); V-shaped, squamosal dorsal processes extend posterolaterally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520E691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E36B7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 arch, cross section of dorsal process of squamos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rsoventral/mediolateral width subequal to or less than anteroposterior width (0); anteroposteriorly compressed (1). </w:t>
      </w:r>
    </w:p>
    <w:p w14:paraId="689E2CE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72CE1F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Temporal emargin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moderately embayed, temporal bar arches dorsal to a horizontal line drawn through the tooth row (0); weakly embayed, or not embayed, temporal bar does not significantly arch dorsally (1).</w:t>
      </w:r>
    </w:p>
    <w:p w14:paraId="2FE4E6D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77BAF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Temporal bar, dorsoventral thicknes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w, significantly less than height of orbit (0); high, subequal to 2/3 or greater than height of orbit (1).</w:t>
      </w:r>
    </w:p>
    <w:p w14:paraId="3B4C63C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C9DBA2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, anterior exten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ventral to postorbital bar (0); significantly posterior to postorbital bar (1).</w:t>
      </w:r>
    </w:p>
    <w:p w14:paraId="49FBBF6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EB1D8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nter-squamosal suture along the posterodorsal midlin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lat (0); prominent, ‘bulb-like’ posterior extension (1); low, mediolaterally broad posterior convexity in dorsal view (2).</w:t>
      </w:r>
    </w:p>
    <w:p w14:paraId="2BD96E1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F61F16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5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-quadrate forame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7B75DB7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71848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-quadrate contact, length of ventromedial process of the squamos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hort, approximately half the dorsoventral length of the quadrate shaft or less (0); long, extends further ventrally than half the quadrate shaft length (1).</w:t>
      </w:r>
    </w:p>
    <w:p w14:paraId="64F510B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8F442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quamosal, outline of posterior margin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pproximately straight (0); dorsal portion inflected abruptly anterodorsally (1).</w:t>
      </w:r>
    </w:p>
    <w:p w14:paraId="1B374A5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2AC25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ooth row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llinear with the mandibular glenoid fossa (0); considerably higher than the glenoid fossa (1).</w:t>
      </w:r>
    </w:p>
    <w:p w14:paraId="0A6E774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AE3637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Notochordal pit on occipital condyl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; </w:t>
      </w:r>
      <w:r w:rsidRPr="00F61C23">
        <w:rPr>
          <w:rFonts w:cs="Times New Roman"/>
          <w:sz w:val="24"/>
          <w:szCs w:val="24"/>
          <w:lang w:val="en-US"/>
        </w:rPr>
        <w:t xml:space="preserve">occipital condyle scored by multiple pits and deep grooves (2). </w:t>
      </w:r>
    </w:p>
    <w:p w14:paraId="106BC9A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22434C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Notochordal pit on occipital condyle, loc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entrally or at least partly within ventral two-thirds of condyle (0); comfortably within dorsal one-quarter of condyle (1); inapplicable, notochordal pit absent (?).</w:t>
      </w:r>
    </w:p>
    <w:p w14:paraId="1209B51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745A4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Occipital condyle constric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mplete, exoccipital facets are separated from the occipital condyle by a groove (0); incomplete because exoccipital facets contact the occipital condyle (1); or constricting groove altogether absent, even ventrally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FB7BDA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6F4103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Ventral process of the basioccipit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weakly developed or wide, flat, relatively smooth, with a thin plate present [small ‘step’ between condyle and ventral surface of basioccipital] (0); very prominent, ventrally projecting plate present (1).</w:t>
      </w:r>
    </w:p>
    <w:p w14:paraId="3C1F695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C1A355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oramen magnum, proportion of foramen enclosed by supraoccipit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ess than one-third (0); approximately half (1).</w:t>
      </w:r>
    </w:p>
    <w:p w14:paraId="347DC7B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863814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xoccipital-opisthotic body, dorsoventral height:anteroposterior width ratio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1.1 (0); 1.2–1.3 (1); &gt;1.35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7C63A42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9CABA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6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xoccipital, foramina in lateral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one (0); two (1); three/four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67216E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1E4C78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7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, paraoccipital process length relative to height of exoccipital bod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equal (0); long, at least 1.3 times as long as body height (1).</w:t>
      </w:r>
    </w:p>
    <w:p w14:paraId="50C831D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2C886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, orientation of paraoccipital process relative to ventral surface of exoccipital in posterior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inclined dorsally (0); paraoccipital process oriented parallel to ventral surface of exoccipital (1); inclined ventrally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679B0F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586832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, morphology of articulation with suspensorium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nterior surface of expanded lateral end makes broad contact with suspensorium (0); lateral end unexpanded, lateral/terminal surface makes narrow contact with suspensorium (1).</w:t>
      </w:r>
    </w:p>
    <w:p w14:paraId="7462CC2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3E011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, shaft of paraoccipital process cross sec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circular, dorsoventral height subequal to anteroposterior width (0); dorsoventrally flattened; anteroposterior width much greater than dorsoventral height (1).</w:t>
      </w:r>
    </w:p>
    <w:p w14:paraId="1EBC361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747B7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Opisthotic, shaft curvature seen in posteromedi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shaft approximately straight (0); curves dorsodistally (1).</w:t>
      </w:r>
    </w:p>
    <w:p w14:paraId="50B1F71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60622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ootic, anteroventral proces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ng, meaning that ventral anteroposterior length is much greater than dorsal anteroposterior length (0); short, dorsal anteroposterior length is slightly greater than ventral (1).</w:t>
      </w:r>
    </w:p>
    <w:p w14:paraId="4AA157B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AFE00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upraoccipital morphology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wider than tall (0); or taller than wide (1).</w:t>
      </w:r>
    </w:p>
    <w:p w14:paraId="383140E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492F29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n ridge of supraoccipit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2472936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8DC7D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omedian process of supraoccipit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0C391CE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616F64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7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upraoccipital, minimum mediolateral width of exoccipital rami in posterior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 single ramus is substantially narrower than the foramen magnum (0); subequal to foramen magnum (1).</w:t>
      </w:r>
    </w:p>
    <w:p w14:paraId="39F1ECC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14C3D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8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Basisphenoid (or parabasisphenoid) contribution to the basioccipital tuberositi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ntributes, enclosing posterior half of tuber and forming part of the articular surface for the pterygoids (0); does not contribute (1).</w:t>
      </w:r>
    </w:p>
    <w:p w14:paraId="64A8EDA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B14F5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eep notch in the posterior margin of the body of the basisphenoid [‘clivus’]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103DC79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D1F104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Basisphenoid-basioccipital connection in vent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ontanelle absent (0); fontanelle present (1). </w:t>
      </w:r>
    </w:p>
    <w:p w14:paraId="1BBF2EA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06DC0D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 (or parabasisphenoid), morphology of ventral surface within interpterygoid vacuit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mediolaterally concave (0); flat or weakly convex (1); bears distinct midline keel (2); inapplicable, parasphenoid does not extend far into posterior interpterygoid vacuity (?).</w:t>
      </w:r>
    </w:p>
    <w:p w14:paraId="5D8BE1D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63672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, posterior extent on midlin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erminates within anterior one-third of interpterygoid vacuity or more anteriorly (0); terminates just anterior to basioccipital-basisphenoid contact on ventral surface of basicranium (1); ventrally underlaps basioccipital so basisphenoid-basioccipital contact is not visible in ventral view (2); as state ‘2’ but also underlaps pterygoids ventrally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279BEB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395D05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, cultriform process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extremely short, effectively absent (0); present forming prominent anterior projection (1).</w:t>
      </w:r>
    </w:p>
    <w:p w14:paraId="25656D7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26723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rasphenoid, ventral surface anteriorl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vered by pterygoids anterior to the posterior interpterygoid vacuities (0); visible through V-shaped notch in posterior pterygoid contact anterior to posterior interpterygoid vacuities (1).</w:t>
      </w:r>
    </w:p>
    <w:p w14:paraId="40F849A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u w:val="single"/>
          <w:lang w:val="en-US"/>
        </w:rPr>
      </w:pPr>
    </w:p>
    <w:p w14:paraId="102D47F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uborbital fenestra bordered by ectopterygoid and</w:t>
      </w:r>
      <w:r w:rsidRPr="00F61C23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xill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42E4AC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EF6DCA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8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Lateral palatal fenestration bordered by palatine and pterygoi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F7AD26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E658A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trike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8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lement demarcating the anterior margin of the subtemporal fenestr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he ectopterygoid and pterygoid together (0); exclusively the ectopterygoid (1).</w:t>
      </w:r>
    </w:p>
    <w:p w14:paraId="20E441C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FBC6F3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late, foramina between maxilla and vomer anterior to internal nar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B02AD5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C0332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extent of the vomer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extend to the internal nares (0); extend posterior to the internal nares (1).</w:t>
      </w:r>
    </w:p>
    <w:p w14:paraId="0878200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370E4B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-vomer contact:</w:t>
      </w:r>
      <w:r w:rsidRPr="00F61C23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F61C23">
        <w:rPr>
          <w:rFonts w:cs="Times New Roman"/>
          <w:color w:val="000000"/>
          <w:sz w:val="24"/>
          <w:szCs w:val="24"/>
          <w:lang w:val="en-US"/>
        </w:rPr>
        <w:t>pterygoid does not separate vomers along midline (0); pterygoid separates vomers along the midline posteriorly (1).</w:t>
      </w:r>
    </w:p>
    <w:p w14:paraId="1D02065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BAC9C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latine, participation in the rim of the internal naris seen in vent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articipates (0); does not participate (1).</w:t>
      </w:r>
    </w:p>
    <w:p w14:paraId="25DB55F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7CF49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alatines, median contac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 not contact (0); contact (1).</w:t>
      </w:r>
    </w:p>
    <w:p w14:paraId="56BF155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A3CE4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5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.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, anterior termin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apering (0); transversely broad and interdigitates with vomer (1).</w:t>
      </w:r>
    </w:p>
    <w:p w14:paraId="562D61C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60D871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s, anterior interpterygoid vacuit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7003FE6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43A41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s, anterior interpterygoid vacuity, mediolateral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arrow, approximately one-fifth of combined pterygoid width at vacuity midlength (0); broad, at least one-third of combined pterygoid width at vacuity midlength (1); inapplicable, vacuity absent (?).</w:t>
      </w:r>
    </w:p>
    <w:p w14:paraId="11FAC4C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C5B9F2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9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s, posterior contact with basicranium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ose, overlapping contact (0); firm sutural contact, ventral surface of pterygoids level with ventral surface of basioccipital (1); narrow anteromedial process of the posterior pterygoid contacts parabasisphenoid primarily or only, forming a butt joint (2).</w:t>
      </w:r>
    </w:p>
    <w:p w14:paraId="41F61A2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56025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9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s, midline contact posterior to posterior interpterygoid vacuit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posteriorly, but very small (1); present, pterygoid contact for more than two-thirds of their anteroposterior length posterior to posterior interpterygoid vacuity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3A58C7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10A9389" w14:textId="77777777" w:rsidR="00CA6E01" w:rsidRPr="00F61C23" w:rsidRDefault="00CA6E01" w:rsidP="008F51E0">
      <w:pPr>
        <w:widowControl w:val="0"/>
        <w:autoSpaceDE w:val="0"/>
        <w:autoSpaceDN w:val="0"/>
        <w:adjustRightInd w:val="0"/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0. Pterygoid lateral to the posterior interpterygoid vacuiti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lat (0); forms ventrolaterally directed flange with long axis oriented posteromedially (1); relatively broad mediolaterally and forms anteroposteriorly oriented trough or dished, with a marked central depression (2).</w:t>
      </w:r>
    </w:p>
    <w:p w14:paraId="1DCAD49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94AC5A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 flange, posterior midline contac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langes do not contact on midline posterior to posterior interpterygoid vacuity (0); flanges contact on midline, enclosing semicircular fossa posterior to posterior interpterygoid vacuity (1); inapplicable, pterygoid flanges absent (?).</w:t>
      </w:r>
    </w:p>
    <w:p w14:paraId="148D69D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023271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terygoid, posterolateral portion of pterygoi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es not form squared lappet (0); forms squared lappet that distinctly underlaps quadrate ramus of pterygoid (1).</w:t>
      </w:r>
    </w:p>
    <w:p w14:paraId="2F9F751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5C0E7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interpterygoid vacuities, ratio of maximum length to combined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1.2 (0); 1.3–1.6 (1); 1.8–2.5 (2); &gt;2.6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DA3783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346D9E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interpterygoid vacuities, location of midpoint relative to anterior margin of subtemporal foss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osterior to anterior margin of fossa (0); approximately level with anterior margin of fossa or more anterior (1).</w:t>
      </w:r>
    </w:p>
    <w:p w14:paraId="20222E3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52B4E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Basioccipital body, exposure posterior to pterygoid midline contac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pterygoids cover ventral surface of basioccipital anterior to condyle (0); present, semioval portion of basioccipital exposed between pterygoids anterior to condyle (1).</w:t>
      </w:r>
    </w:p>
    <w:p w14:paraId="31F347C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D1678A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border of anterior interpterygoid vacuit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bordered by pterygoid (0); bordered by parasphenoid (1); inapplicable, anterior interpterygoid vacuity absent (?).</w:t>
      </w:r>
    </w:p>
    <w:p w14:paraId="421FC88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85CDAC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border of anterior interpterygoid vacuit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bordered by pterygoid (0); bordered by vomer (1); inapplicable, anterior interpterygoid vacuity absent (?).</w:t>
      </w:r>
    </w:p>
    <w:p w14:paraId="7D41E82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74BEB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0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orphology of the posterior border of the anterior interpterygoid vacuit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ncave/rounded (0); parasphenoid projects into anterior interpterygoid vacuity (1); inapplicable, parasphenoid does not contact anterior interpterygoid vacuity, which is thus enclosed posteriorly by the pterygoids (?).</w:t>
      </w:r>
    </w:p>
    <w:p w14:paraId="6DC47CE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F91D7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0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ctopterygoid/pterygoid boss/flang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ventrally deflected posterior margin forms flange (1); rugose ventral boss present (2).</w:t>
      </w:r>
    </w:p>
    <w:p w14:paraId="60EB120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2057B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ctopterygoid/pterygoid boss, transverse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pproximately as wide mediolaterally as long anteroposteriorly (0); &gt;1.5 times as wide mediolaterally as long anteroposteriorly (1).</w:t>
      </w:r>
    </w:p>
    <w:p w14:paraId="34D0C20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7B1084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mandible seen in dorsal/vent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bowed medially anterior to glenoid (0); not significantly bowed (1).</w:t>
      </w:r>
    </w:p>
    <w:p w14:paraId="6D981F7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FFB88C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symphysis length as measured by the number of alveoli adjacent to the symphysis [relative to the number of maxillary teeth or an estimate thereof]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ng symphysis, number of alveoli adjacent to symphysis equals </w:t>
      </w:r>
      <w:r w:rsidRPr="00F61C23">
        <w:rPr>
          <w:rFonts w:cs="Times New Roman"/>
          <w:i/>
          <w:color w:val="000000"/>
          <w:sz w:val="24"/>
          <w:szCs w:val="24"/>
          <w:lang w:val="en-US"/>
        </w:rPr>
        <w:t>c</w:t>
      </w:r>
      <w:r w:rsidRPr="00F61C23">
        <w:rPr>
          <w:rFonts w:cs="Times New Roman"/>
          <w:color w:val="000000"/>
          <w:sz w:val="24"/>
          <w:szCs w:val="24"/>
          <w:lang w:val="en-US"/>
        </w:rPr>
        <w:t>.0.4–0.5 of maxillary alveolar count (0); intermediate, ~0.20–0.30 (1); very short, only 1–2 alveoli adjacent to symphysi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FBBC41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5D7E7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mandibular symphysis in vent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apers anteriorly (0); laterally expanded (1).</w:t>
      </w:r>
    </w:p>
    <w:p w14:paraId="4AC88CC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ACE162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tructure of the dentary along the ventral surface of the mandibular symphys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o ventral elaboration (0); forms raised ventral platform or sharp keel/ridge adjacent to symphysis (1).</w:t>
      </w:r>
    </w:p>
    <w:p w14:paraId="1F337CF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4D606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ntributions to the coronoid eminence laterall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rangular mainly (0); dentary mainly (1).</w:t>
      </w:r>
    </w:p>
    <w:p w14:paraId="5477248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9C05CB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Length of retroarticular proces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horter than or subequal to glenoid anteroposterior length (0); longer than glenoid (1).</w:t>
      </w:r>
    </w:p>
    <w:p w14:paraId="63B1382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b/>
          <w:color w:val="000000"/>
          <w:sz w:val="24"/>
          <w:szCs w:val="24"/>
          <w:lang w:val="en-US"/>
        </w:rPr>
      </w:pPr>
    </w:p>
    <w:p w14:paraId="20C5585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1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Orientation of glenoid: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color w:val="000000"/>
          <w:sz w:val="24"/>
          <w:szCs w:val="24"/>
          <w:lang w:val="en-US"/>
        </w:rPr>
        <w:t>articular surface faces dorsally or only slightly dorsomedially (0); strongly inclined dorsomedially (1).</w:t>
      </w:r>
    </w:p>
    <w:p w14:paraId="4DDABF5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BEB869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posterior opening of Meckelian canal on medial surface [anterior margin of the adductor fossa]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rsoventrally low with V-shaped outline in medial view [anterior margin of adductor fossa 'poorly defined'] (0); dorsoventrally tall [anterior margin of adductor fossa 'well-defined'], occupying at least half the height of the mandible with curving outline in medial view (1).</w:t>
      </w:r>
    </w:p>
    <w:p w14:paraId="7596E66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1118C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1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prearticular/splenial-angular contact perforated by anteroposteriorly elongate, oval foramen [lingual mandibular fenestra]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, emarginates the medial wall of the angular dorsally (0); absent (1).</w:t>
      </w:r>
    </w:p>
    <w:p w14:paraId="5FF0D97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D3B38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ounded medial flange formed by articular and prearticular anterior to the glenoid fossa in dors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; absent but anterior part of outline of glenoid in ventral view appears ‘squared-off’ (2).</w:t>
      </w:r>
    </w:p>
    <w:p w14:paraId="159A065A" w14:textId="77777777" w:rsidR="00CA6E01" w:rsidRPr="00F61C23" w:rsidRDefault="00CA6E01" w:rsidP="008F51E0">
      <w:pPr>
        <w:spacing w:line="360" w:lineRule="auto"/>
        <w:ind w:left="567" w:hanging="567"/>
        <w:outlineLvl w:val="0"/>
        <w:rPr>
          <w:rFonts w:cs="Times New Roman"/>
          <w:color w:val="000000"/>
          <w:sz w:val="24"/>
          <w:szCs w:val="24"/>
          <w:lang w:val="en-US"/>
        </w:rPr>
      </w:pPr>
    </w:p>
    <w:p w14:paraId="50F25DC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prominent longitudinal trough occupies much of the lateral surface anterior to the glenoid [dentary, angular, surangular]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, bounded ventrally by robust longitudinal, ventrolateral ridge (1).</w:t>
      </w:r>
    </w:p>
    <w:p w14:paraId="7D05304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1AE7F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retroarticular process, dorsoventral orientation of long ax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osterodorsal (0); posteroventral or subhorizontal (1).</w:t>
      </w:r>
    </w:p>
    <w:p w14:paraId="6241E17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472AFC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retroarticular process, mediolateral orientation of long ax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irectly posterior, in line with ‘anteroposterior’ long axis of glenoid (0); inflected slightly posteromedially (1).</w:t>
      </w:r>
    </w:p>
    <w:p w14:paraId="0ECE253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57639C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andible, dorsal rim of 'lingual mandibular fenestra' formed by: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prearticular (0); splenial (1); at prearticular-splenial contact (2); inapplicable, lingual mandibular fenestra absent (?). </w:t>
      </w:r>
    </w:p>
    <w:p w14:paraId="73931A6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D68A11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plenial participation in mandibular symphys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es not participate (0); participates (1).</w:t>
      </w:r>
    </w:p>
    <w:p w14:paraId="61F971E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94B1A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ngular relative length and participation in mandibular symphys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hort, extends less than half mandibular length (0); long, extending more than half mandibular length, but does not participate in the symphysis (1); very long, participates in symphysi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870D0C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062C1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urangular, fossa and longitudinal crest on medial surface anterior to glenoi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ominent longitudinal crest forms ventral margin of deep, dorsomedially facing surangular fossa (0); prominent longitudinal crest forms medial margin of mediolaterally expanded dorsal surface of surangular bearing shallow, dorsally facing fossa (1); crest and surangular fossa weak or absent, dorsal portion of surangular 'blade-like' (2); dorsolaterally facing fossa bounded laterally by a sharp crest (3).</w:t>
      </w:r>
    </w:p>
    <w:p w14:paraId="76D691B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A058F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onoid length and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ng, approaching or participating in symphysis (0); small, superficial element that is often disarticulated and thus not preserved, but represented by a facet on the surangular (1).</w:t>
      </w:r>
    </w:p>
    <w:p w14:paraId="4281ECF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6BEB5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2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articular, large dorsomedian trough or rugosit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or weak (0); present (1).</w:t>
      </w:r>
    </w:p>
    <w:p w14:paraId="0031146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E836B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rticular, deep anteroposteriorly oriented cleft [notch] posterior to glenoi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; cleft absent, but dorsal surface is strongly concave mediolaterally (2).</w:t>
      </w:r>
    </w:p>
    <w:p w14:paraId="6887E40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437E7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premaxillary tee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our (0); five (1); six (2); seven or more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78567AB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AF554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egularity of posterior premaxillary denti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homodont, distalmost alveolus similar size to more mesial alveoli (0); heterodont, reduced distalmost alveolus (1).</w:t>
      </w:r>
    </w:p>
    <w:p w14:paraId="6967CD6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3EBF6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egularity of maxillary denti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homodont (0); heterodont (1).</w:t>
      </w:r>
    </w:p>
    <w:p w14:paraId="5840CE7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93DB07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iastema at premaxillary-maxillary sutur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5EA72A5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0FD0B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lang w:val="en-US"/>
        </w:rPr>
        <w:t>135.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pacing between mesial alveoli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arrow, less than mesiodistal length of a single alveolus (0); wide, more than half, or greater than mesiodistal length of a single alveolus and compact bone divides premaxillary and a small number of mesial dentary alveoli (1); one-third of dentary and more than one half of upper tooth row (2).</w:t>
      </w:r>
    </w:p>
    <w:p w14:paraId="4FC64A5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51F4B0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namel ‘striations’ (grooves)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1C8EB18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93C407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orm of apicobasally extending enamel ridg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oarse (0); fine (1); absent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0780C05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6061A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maxillary tee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12–19 (0); 20–27 (1); ≥28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99075B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0143D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3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ross-sectional shape of teeth in anterior half of tooth ro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round or sub-rounded (0); sub-triangular [= trihedral] (1); </w:t>
      </w:r>
      <w:r w:rsidRPr="00F61C23">
        <w:rPr>
          <w:rFonts w:cs="Times New Roman"/>
          <w:sz w:val="24"/>
          <w:szCs w:val="24"/>
          <w:lang w:val="en-US"/>
        </w:rPr>
        <w:t>intermediate between states 0 and 1, with a flattened labial surface, but this surface [is] not substantially expanded anteroposteriorly [ =  subtrihedral] (2); suboval (3).</w:t>
      </w:r>
    </w:p>
    <w:p w14:paraId="0994CF8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CEA0C8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maxilla, diameter of first alveolu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ot significantly smaller than third alveolus (0); less than half the diameter of third alveolus (1).</w:t>
      </w:r>
    </w:p>
    <w:p w14:paraId="29EFE13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29F3DE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elative neck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he neck is shorter [&lt;0.8 times] (0); subequal to (1); or longer than [&gt;1.2 times] trunk length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217126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2A9FF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xial rib articul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rticulates solely with the axis centrum (0); articulates partly with the atlas centrum (1).</w:t>
      </w:r>
    </w:p>
    <w:p w14:paraId="40477B5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15332F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xial rib facet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uble-headed (0); single-headed (1).</w:t>
      </w:r>
    </w:p>
    <w:p w14:paraId="3FD7D5D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33B9A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atlantal centrum [odontoid], participation in anterior rim of atlantal cup:</w:t>
      </w:r>
      <w:r w:rsidRPr="00F61C23">
        <w:rPr>
          <w:rFonts w:cs="Times New Roman"/>
          <w:b/>
          <w:color w:val="000000"/>
          <w:sz w:val="24"/>
          <w:szCs w:val="24"/>
          <w:lang w:val="en-US"/>
        </w:rPr>
        <w:t xml:space="preserve"> 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does not participate, excluded by atlantal neural arch–atlantal intercentrum contact (0); participates (1). </w:t>
      </w:r>
    </w:p>
    <w:p w14:paraId="1967058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4AEFA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or low bulge (0); present and prominent (1).</w:t>
      </w:r>
    </w:p>
    <w:p w14:paraId="75D949B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EEB09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ngitudinally elongate ventral ridge of approximately equal prominence for its entire length (0); substantially more prominent anteriorly, forming an anteroventral eminence (1); located posteriorly (2).</w:t>
      </w:r>
    </w:p>
    <w:p w14:paraId="7EF9CEC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07F538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4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tlas-axis complex, hypophyseal ridge loc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extends across both atlantal centrum, and axial centrum (0); does not contact the axial centrum (1); inapplicable, hypophyseal ridge absent (?).</w:t>
      </w:r>
    </w:p>
    <w:p w14:paraId="3FB55AB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B65AFB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tlas rib/rib facet or rib-like projec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rib present, contacts atlas </w:t>
      </w:r>
      <w:r w:rsidRPr="00F61C23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 distinct rib facet [sometimes co-ossified to atlas] (1); posteroventral projection resembling a fused atlantal rib, but lacking evidence of a rib facet (2).</w:t>
      </w:r>
    </w:p>
    <w:p w14:paraId="7712D0C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E03F3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4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xial intercentrum, siz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mall, restricted to ventral surface of atlas-axis complex (0); large, wedge-shaped element that extends dorsally (1).</w:t>
      </w:r>
    </w:p>
    <w:p w14:paraId="60E590B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EDD31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xial neural spin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ransversely narrow (0); transversely broad (1).</w:t>
      </w:r>
    </w:p>
    <w:p w14:paraId="7BC7D09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99929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1. Axial-atlas-axis complex, length:height ratio of centr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1.1 (0); 1.15-1.45 (1); &gt;1.5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0D994FA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D914DE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cervical vertebra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15 (0); 18–23 (1); 24–29 (2); 30–36 (3); 37–49 (4); 50–59 (5); &gt;60 (6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5A664C0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180138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oportions of anterior–middle cervical centr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stantially shorter than high [length &lt;0.7 x height] (0); approximately as long as high (1); substantially longer than high (2); even longer, corresponding to the ‘can’ shaped morphology of Otero et al. (2016a) or ‘elongate’ morphology of O’Keefe and Hiller (2006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979A0C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197C0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Lateral surfaces of anterior cervical centr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ngitudinal ridge absent (0); present (1).</w:t>
      </w:r>
    </w:p>
    <w:p w14:paraId="1EB8304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20C07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ventral notc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centra subcylindrical (0); present, centra 'dumbell’ or ‘binocular’ shaped (1).</w:t>
      </w:r>
    </w:p>
    <w:p w14:paraId="5283DF82" w14:textId="77777777" w:rsidR="00CA6E01" w:rsidRPr="00F61C23" w:rsidRDefault="00CA6E01" w:rsidP="008F51E0">
      <w:pPr>
        <w:spacing w:line="360" w:lineRule="auto"/>
        <w:ind w:left="567" w:hanging="567"/>
        <w:outlineLvl w:val="0"/>
        <w:rPr>
          <w:rFonts w:cs="Times New Roman"/>
          <w:color w:val="000000"/>
          <w:sz w:val="24"/>
          <w:szCs w:val="24"/>
          <w:lang w:val="en-US"/>
        </w:rPr>
      </w:pPr>
    </w:p>
    <w:p w14:paraId="28224F0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subcentral foramina and foramina on the dorsal surface of the centrum, within the neural can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both absent (0); both present (1); dorsal foramina present, but subcentral foramina very small or absent (2).</w:t>
      </w:r>
    </w:p>
    <w:p w14:paraId="473D857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37327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5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cervical neural spines,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urve posterodorsally (0); inclined straight posterodorsally (1); inflected anterodorsally (2); inapplicable in some pistosaurians that have extremely low neural spines (?).</w:t>
      </w:r>
    </w:p>
    <w:p w14:paraId="4697536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6673FE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neural spines,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urve posterodorsally (0); inclined straight posterodorsally (1); inflected anterodorsally (2); inapplicable in some pistosaurians that have extremely low neural spines (?).</w:t>
      </w:r>
    </w:p>
    <w:p w14:paraId="320C591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C19F3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5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neural spines, height relative to centrum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stantially shorter than centrum (0); subequal (1); substantially taller [equal to or greater than 1.2 times centrum height]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0505EA1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F2E19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ib facets of the anterior–middle cervical vertebra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rib facets broadly separated (0); two co-joined rib facets (1); mixture of single- and double-headed anterior cervical ribs (2); one rib facet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56C4C77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247B1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ib facets of the posterior cervical vertebra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rib facets broadly separated (0); two co-joined rib facets (1); one rib facet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5092116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EB3125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rib facets loc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ventrolaterally on centrum, do not contact neural arch peduncles (0); more dorsally, contact neural arch peduncles (1).</w:t>
      </w:r>
    </w:p>
    <w:p w14:paraId="06D3264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D6FBAF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ribs, size and orientation of distal process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marked anterior and posterior processes throughout cervical rib series, combined long axis of processes oriented approximately anteroposteriorly (0); processes reduced, especially anterior process, combined long axis oriented posteroventrally (1); large, anteroposteriorly expansive, sheet-like ribs with prominent processes (2).</w:t>
      </w:r>
    </w:p>
    <w:p w14:paraId="7263B14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93CE4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combined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broader than the centrum (0); subequal to the centrum (1); or distinctly narrower than the centrum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25D2E2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BC1004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median ventral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pproximately flat or convex (0); bears a rounded midline ridge [</w:t>
      </w:r>
      <w:r w:rsidRPr="00F61C23">
        <w:rPr>
          <w:rFonts w:cs="Times New Roman"/>
          <w:i/>
          <w:color w:val="000000"/>
          <w:sz w:val="24"/>
          <w:szCs w:val="24"/>
          <w:lang w:val="en-US"/>
        </w:rPr>
        <w:t>cf</w:t>
      </w:r>
      <w:r w:rsidRPr="00F61C23">
        <w:rPr>
          <w:rFonts w:cs="Times New Roman"/>
          <w:color w:val="000000"/>
          <w:sz w:val="24"/>
          <w:szCs w:val="24"/>
          <w:lang w:val="en-US"/>
        </w:rPr>
        <w:t>. Tarlo, 1960] (1); or bears a sharp keel (2).</w:t>
      </w:r>
    </w:p>
    <w:p w14:paraId="0633DF9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F16324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6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a, paired lateral ridges on ventral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1936FA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2F842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orient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horizontal (0); dorsomedially facing (1).</w:t>
      </w:r>
    </w:p>
    <w:p w14:paraId="69ECC8B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BDE0A7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strike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s, median contact between left and right zygapophyseal facet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for most/all of length (0); present for most of anteroposterior length (1).</w:t>
      </w:r>
    </w:p>
    <w:p w14:paraId="5043A70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CB6A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6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zygapophyseal facet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lanar (0); transversely concave/convex (1).</w:t>
      </w:r>
    </w:p>
    <w:p w14:paraId="3BA7F41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4C04E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and posterior cervical neural spines, dorsoventrally elongate groove on posterior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4063DC2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0137F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proportions of anterior cervical neural spin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aller than their anteroposterior length (0); longer than tall (1); anteroposteriorly short and 'rod-like', approximately as long anteroposteriorly as the transverse width (2); as long as tall (3).</w:t>
      </w:r>
    </w:p>
    <w:p w14:paraId="13CC748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9FB75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vertebrae, shape of neurocentral suture in anterior–middle cervical vertebrae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rounded, ventrally convex (0); V-shaped (1); extends far ventrally so that neural arch contacts dorsal part of rib facet (2); extends far ventrally but is evenly convex and does not contact rib facet (3).</w:t>
      </w:r>
    </w:p>
    <w:p w14:paraId="7B4A2D7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7BF47C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centrum, proportional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mediolateral width subequal to height or less (0); at least 1.2 times as wide mediolaterally as high dorsoventrally (1).</w:t>
      </w:r>
    </w:p>
    <w:p w14:paraId="3030BE5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903A3F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ervical neural spines, apices of posteriormost cervical and anterior dorsal neural spin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weakly expanded and convex (0); apex transversely expanded into prominent spine table (1).</w:t>
      </w:r>
    </w:p>
    <w:p w14:paraId="7BB52A3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208B3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cervical centra, small, semi-oval ‘lip’ extends ventrally from anterior articular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o (0); small, transversely narrow lip (1); broad, prominent lip, at least 0.5 times the width of the centrum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B8AA3A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B5780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 cervical rib facet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ace laterally (0); or posterolaterally (1).</w:t>
      </w:r>
    </w:p>
    <w:p w14:paraId="4CCA015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CA1BF1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7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iddle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softHyphen/>
        <w:t xml:space="preserve"> to posterior dorsal transverse processes, distal articular face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rsoventrally tall oval, perhaps composed of two weakly divided rib facets (0); composed of only a single subcircular facet (1).</w:t>
      </w:r>
    </w:p>
    <w:p w14:paraId="642DD1C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CD52D6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Height of dorsal neural spines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ess than or equal to the height of the centrum (0); conspicuously taller than the centrum (1); more than twice as tall as the centrum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93AF8F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66F13C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7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dorsal vertebra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17–19 (0); 20–23 (1); &gt;24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7E5745A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5193CD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Number of pectoral vertebra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2–4 (0); 5–7 (1). </w:t>
      </w:r>
    </w:p>
    <w:p w14:paraId="643FDE1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1381E6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arch heigh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all, base of transverse process located dorsal to midheight of neural canal (0); short, transverse process adjacent to neural canal (1).</w:t>
      </w:r>
    </w:p>
    <w:p w14:paraId="60F32D8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C26AB9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transverse processes, orientation in middle dorsal reg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pproximately horizontal [laterally oriented] (0); inclined significantly dorsolaterally (1).</w:t>
      </w:r>
    </w:p>
    <w:p w14:paraId="2292E9A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91B4F8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spines, strong anteroposterior constriction at bas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7C6413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C1835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orsal neural spines, mediolateral width of apices in mid–posterior dorsal neural spin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unexpanded, transversely narrow relative to anteroposterior width (0); mediolaterally thick, subequal to anteroposterior width (1); alternate spines expanded laterally to one side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9D7C98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65B8A9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teriormost dorsal rib facet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ominent transverse process located entirely on neural arch (0); rib facet split between neural arch and centrum [‘sacralised’], but bears a typical posterior dorsal rib (1).</w:t>
      </w:r>
    </w:p>
    <w:p w14:paraId="30E0024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CC3D50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acral rib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cylindrical and slightly expanded towards distal end (0); transversely expanded, dorsoventrally thin and sheet-like (1).</w:t>
      </w:r>
    </w:p>
    <w:p w14:paraId="1FD03DB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2DC7CF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vertebral coun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25–30 (0); 33–35 (1); 36–40 (2); &gt;40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FB296E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154C65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ribs facet location in proximal–middle caudal vertebra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cated dorsally, contacting or almost contacting neural arch (0); placed dorsally but neural arch does not form part of facet (1); at midheight of centrum or lower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5C4A7D1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0AE4BF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8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centra, outline of middle caudal centra in anterior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oval (0); subrectangular, chevron facets widely spaced and located ventrolaterally, ventral surface approximately flat giving a subrectangular appearance to centrum in anterior view (1).</w:t>
      </w:r>
    </w:p>
    <w:p w14:paraId="29A48CA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B3F72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centra, length:height ratio of proximal caudal centr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gt;0.85 (0); 0.6-0.8 (1); &lt;0.55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B1D2D8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96904F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centrum, subcentral foramina on ventral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aired lateral foramina (0); single midline foramen (1).</w:t>
      </w:r>
    </w:p>
    <w:p w14:paraId="5CEF440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1290E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audal vertebrae, chevron face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cated equally on anterior and posterior edges of the centrum (0) or mainly on the posterior edge, low, mound-like eminence may be present on ventrolateral surface of centrum anteriorly (1).</w:t>
      </w:r>
    </w:p>
    <w:p w14:paraId="7D4D89C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2ABFA1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iddle and distal caudal vertebrae, chevron facet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lush with level of ventral surface of centrum (0); project significantly ventrally (1).</w:t>
      </w:r>
    </w:p>
    <w:p w14:paraId="3AA68AB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2237A9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oximal caudal centra: width to height ratio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0.9-1.1 (0); &gt;1.1 (1).</w:t>
      </w:r>
    </w:p>
    <w:p w14:paraId="46221DD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5DE882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istalmost caudal vertebrae, forming ‘pygostyle’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51B41D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1B911D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coracoid to scapular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gt; or equal to 1.9 (0); 1.6–1.9 (1) &lt; or equal to 1.6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13ED7AC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88C2E2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nteromedial margin of the coracoi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es not contact the scapula (0); contacts the scapula (1).</w:t>
      </w:r>
    </w:p>
    <w:p w14:paraId="54D3BD2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0B537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19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nteromedial margins of the coracoid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 not contact the dermal girdle elements [clavicle and interclavicle] (0); contact the dermal girdle elements (1).</w:t>
      </w:r>
    </w:p>
    <w:p w14:paraId="7F8E943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D9B9F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19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rsal blade expanding ventrally to form acetabular region, lacks expanded ventral plate (0); triradiate with expansive ventral plate (1).</w:t>
      </w:r>
    </w:p>
    <w:p w14:paraId="0AC0B98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E999C9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ntact of the ventral plates of the scapulae along the midlin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 not meet along the midline (0); meet along the ventral midline (1).</w:t>
      </w:r>
    </w:p>
    <w:p w14:paraId="06187FE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4EFAC3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outline of anterior margin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pproximately straight, weakly concave or weakly convex (0); pronounced posterodorsal inflection (1); distinct concave region anterodorsally (2).</w:t>
      </w:r>
    </w:p>
    <w:p w14:paraId="29AE980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0AA9C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anterolateral margin of the scapula where the dorsal ramus meets the ventral ramu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flat or gently convex (0); forms prominent ridge or shelf (1); inapplicable, ventral plate not developed (?).</w:t>
      </w:r>
    </w:p>
    <w:p w14:paraId="7620B08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F2023F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r blade, anteroposterior width at distal en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equal to width at midlength (0); narrow, tapering dorsally (1); broad, distal part expanded relative to midlength (2).</w:t>
      </w:r>
    </w:p>
    <w:p w14:paraId="6F0FE81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047606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length relative to posterior process of scapul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blade longer (0); blade subequal to or shorter than (1).</w:t>
      </w:r>
    </w:p>
    <w:p w14:paraId="5D4ACD3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9AEFFB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angle relative to ventral scapula margi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vertical/subvertical [70-90 degrees] (0); intermediate posterodorsal inclination [45-60 degrees] (1); strong posterodorsal inclination [30-45 degrees]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993B47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27F158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capula blade, medial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moothly convex or flat (0); robust buttress oriented parallel to long axis of blade (1).</w:t>
      </w:r>
    </w:p>
    <w:p w14:paraId="406A46F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830766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posterolateral cornu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es not extend as far laterally as glenoid (0); extends to level of glenoid (1); extends lateral to glenoid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063B01A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BAE19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0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median fenestra/large embaymen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although intercoracoid contact may be slightly split posteriorly (0); median embayment present (1); posterior processes strongly divergent forming prominent V-shaped or otherwise mediolaterally narrow emargination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C6C749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C14A1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0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shape of anterior proces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nteroposteriorly long and transversely broad, approximately rectangular (0); anteroposteriorly long and transversely narrow (1); anteroposteriorly short and subtriangular (2).</w:t>
      </w:r>
    </w:p>
    <w:p w14:paraId="3D44965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B48921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posterior margin, outline in dors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oriented approximately mediolaterally, may be convex, straight or weakly concave (0); anterolaterally oriented (1); possesses a distinct posterior process adjacent to midline (2); oriented posterolaterally (3).</w:t>
      </w:r>
    </w:p>
    <w:p w14:paraId="7A18B02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02AAC6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 plate, perforations/large foramin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025869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AA878F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dorsoventral height of anterior proces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dorsoventrally low and thus plate-like (0); taller dorsoventrally than mediolaterally (1).</w:t>
      </w:r>
    </w:p>
    <w:p w14:paraId="0C36559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7EF10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anterior process orient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extends approximately anteriorly (0); inflected anterolaterally (1).</w:t>
      </w:r>
    </w:p>
    <w:p w14:paraId="6FF16B9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BB955B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robust buttress on dorsal [visceral] surface connecting glenoid to median symphysis, orientat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osteromedially (0); mediolaterally, and forms posterior margin of an anterior depression (1); mediolaterally oriented, but located anteriorly so anterior depression is absent (2).</w:t>
      </w:r>
    </w:p>
    <w:p w14:paraId="301A7A5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2D4372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ventral projection/process extends from intercoracoid symphysi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2255451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C4930D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racoid, low, mediolaterally oriented buttress connecting glenoid to median symphysis on ventral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; mediolaterally oriented shelf or sharp crest extends anteriorly from coracoid surface bounding pectoral fenestra posteriorly (2).</w:t>
      </w:r>
    </w:p>
    <w:p w14:paraId="5EE4A27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43AA08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lavicle/interclavicle complex, median fenestra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: present (1).</w:t>
      </w:r>
    </w:p>
    <w:p w14:paraId="582E26D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D94522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ontact of the clavicles along the midlin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3E218D4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83572E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1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Clavicle/interclavicle complex, shape of anterior margi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markedly concave, mediolateral width of concavity at least 1.25 times the anteroposterior depth (0); anteriorly convex or pointed (1); transversely broad and almost straight (2); small, transversely narrow, weakly concave region (3).</w:t>
      </w:r>
    </w:p>
    <w:p w14:paraId="2585AB7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40E9EE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edian pelvic bar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(1).</w:t>
      </w:r>
    </w:p>
    <w:p w14:paraId="0FF3257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DF1116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 curvature shaft in late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ppears straight, pelvic articular end equally expanded anteriorly and posteriorly (0); curves anterodorsally, articular end expanded only anteriorly (1); sigmoidal (2).</w:t>
      </w:r>
    </w:p>
    <w:p w14:paraId="2434BD9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1658F29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rotation of dorsal blade relative to long axis of proximal articular en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ends perpendicular to one another (0); ends rotated by approximately 45 degrees relative to one another (1). </w:t>
      </w:r>
    </w:p>
    <w:p w14:paraId="6D5F43F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ABEAAD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shape of dorsal expans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equal anterior and posterior expansion, occupies dorsal half of ilium (0); subequal anterior and posterior expansion (or narrowing) confined to dorsal one-third of ilium (1); asymmetrical, extends much further posterodorsally than anteriorly, dorsal surface slopes posterodorsally (2); inapplicable, dorsal expansion absent (?). </w:t>
      </w:r>
    </w:p>
    <w:p w14:paraId="7FAD447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5293A6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anteroposterior width of dorsal expansion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apering, less than minimum shaft width (0); slight, just greater than minimum shaft width (1); expanded, between 1.5–2.0 times the minimum anteroposterior width of the shaft (2); large, over 2.5 times minimum shaft width (3). </w:t>
      </w:r>
    </w:p>
    <w:p w14:paraId="09B2C79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AA049A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tubercle on posterior surface around mid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as a tubercle (1); rugose, proximodistally oriented crest present (2). </w:t>
      </w:r>
    </w:p>
    <w:p w14:paraId="62360B9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E67991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2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cross section of shaft around mid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ubcircular (0); mediolaterally compressed, suboval (1).</w:t>
      </w:r>
    </w:p>
    <w:p w14:paraId="7768DD2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CF8D3D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 ratio of length to minimum anteroposterior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3.0 (0); 4.0–5.2 (1); &gt;5.3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0E2F10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D45C6A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lium, pronounced, broad fossa on medial surface of the dorsal end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(0); absent or weak (1).</w:t>
      </w:r>
    </w:p>
    <w:p w14:paraId="58E1D89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B3F0B5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2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ubis, ratio of anteroposterior length to minimum mediolateral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 or equal to 1.2 (0); &gt;1.3 (1).</w:t>
      </w:r>
    </w:p>
    <w:p w14:paraId="6CA31DC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8BA9AB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ubis, anterolateral cornu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or weak and rounded, extending less far laterally than acetabulum (0); or present, extending further laterally than acetabulum (1).</w:t>
      </w:r>
    </w:p>
    <w:p w14:paraId="39CEFBB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49C222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schium, length to width ratio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 or equal to 0.9 (0); 1.0–1.3 (1); 1.4–1.8 (2); &gt;1.85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04D8121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03B760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Limbs, postaxial accessory ossicl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or small, round elements appearing late in ontogeny without well-defined articular surfaces (0); present as small elements (1); present as large, well-defined elements contacting other limb bones (e.g. humerus, ulna) </w:t>
      </w:r>
      <w:r w:rsidRPr="00F61C23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well-defined articular surfaces, ossification of these elements is often late but their presence can be inferred by the presence of articular surface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42B59F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27ECF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econd postaxial accessory ossicle articulating with propodi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5CBB9AF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4342BA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Limbs, preaxial accessory ossicl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but small (1); present as large, well-defined elements contacting other limb bones (e.g. humerus, radius) </w:t>
      </w:r>
      <w:r w:rsidRPr="00F61C23">
        <w:rPr>
          <w:rFonts w:cs="Times New Roman"/>
          <w:i/>
          <w:color w:val="000000"/>
          <w:sz w:val="24"/>
          <w:szCs w:val="24"/>
          <w:lang w:val="en-US"/>
        </w:rPr>
        <w:t>via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well-defined articular surfaces, ossification of these elements is often late but their presence can be inferred by the presence of articular surface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007A80A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6A747B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3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orefin, ratio of proximodistal length excluding humerus to maximum anteroposterior width of humerus/proximal epipodials [aspect ratio]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3.0 (0); 3.1–3.5 (1); &gt;3.6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0A77DDC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384D31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forelimb length to trunk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0.8 (0); &gt;0.9 (1).</w:t>
      </w:r>
    </w:p>
    <w:p w14:paraId="09A22BF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D7D4EB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Difference in the axes of propodial and rest of the paddle in the forelimb: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color w:val="000000"/>
          <w:sz w:val="24"/>
          <w:szCs w:val="24"/>
          <w:lang w:val="en-US"/>
        </w:rPr>
        <w:t>proximodistal axis of digits and tarsals/carpals collinear with propodial long axis (0); digits/tarsal/carpal axis extends posterodistally relative to propodial long axis because proximodistal length of radius/tibia is substantially greater than that of the ulna/fibula (1).</w:t>
      </w:r>
    </w:p>
    <w:p w14:paraId="3B418DD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CEC006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opodials, dorsal and ventral surfaces of distal half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uniformly convex or flat with robust pre-and postaxial margins (0); weakly concave region separates central, convex portion from strongly tapering, flange-like pre- and postaxial margins (1).</w:t>
      </w:r>
    </w:p>
    <w:p w14:paraId="64D8FE5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3A2E21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3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, long axis curvature in anterior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traight or almost straight (0); </w:t>
      </w:r>
    </w:p>
    <w:p w14:paraId="4AC78D6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489742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emur, long axis curvature in anterior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traight or almost straight (0); pronounced dorsodistal curve (1); pronounced ventrodistal curve (2).</w:t>
      </w:r>
    </w:p>
    <w:p w14:paraId="0838CE30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64AC3C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humerus to femur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0.85 (0); 0.9–1.1(1); &gt;1.1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7D44A56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D8ADFB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s, ratio of radius to tibia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lt;0.89 (0); 0.9–1.09(1); 1.1–1.3 (2); &gt;1.4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63B4AA2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4F1332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"Tongue-and-groove" articulation between propodial and epipodi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distal articular surfaces of propodials smooth (0); present, deep recesses in distal articular surfaces of propodials accommodate highly convex proximal surfaces of epipodials (1); absent, but a prominent anteroposteriorly oriented ridge bisects the epipodial facets (2).</w:t>
      </w:r>
    </w:p>
    <w:p w14:paraId="5444187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36C4B8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Humerus length </w:t>
      </w:r>
      <w:r w:rsidRPr="00F61C23">
        <w:rPr>
          <w:rFonts w:cs="Times New Roman"/>
          <w:b/>
          <w:i/>
          <w:color w:val="000000"/>
          <w:sz w:val="24"/>
          <w:szCs w:val="24"/>
          <w:u w:val="single"/>
          <w:lang w:val="en-US"/>
        </w:rPr>
        <w:t>versus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gt;2.9 (0); 2.3–2.7 (1); 1.7–2.2 (2); &lt; 1.6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7C9A44E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551F0A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4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reaxial margin of distal humerus in dorsal or ventr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straight or convex (0); concave [distal humerus expands anteriorly], but anterior expansion relatively small, substantially less than posterior expansion (1); concave, and anterior expansion is large, approaching the size of the posterior expansion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7389895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E66863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harp longitudinal ridge on anterior margin of humeru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E374A5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2BB02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Shape of the distal end of propodial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uniformly convex (0); propodials distinctly angled for articulation with the epipodials (1).</w:t>
      </w:r>
    </w:p>
    <w:p w14:paraId="29121CD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6E8446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, angle between long axes of epipodial facets in dors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oblique (0); close to 180 degrees (1).</w:t>
      </w:r>
    </w:p>
    <w:p w14:paraId="07962D3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75271F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4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, inclination of proximal end in dorsal view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inclined posteriorly so that the proximal portion of the anterior margin is convex in dorsal view [often a low mound is located proximally on anterior surface] (0); not inclined, extends proximally so shaft appears straight (1); inclined anteriorly so shaft appears sigmoidal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0EB3E1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BBAC48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, shallow groove on ventral surface between epipodial facets (flexor groove)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 and prominent (0); present but anteroposteriorly short and shallow (1); absent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711B79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BD328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Femoral length </w:t>
      </w:r>
      <w:r w:rsidRPr="00F61C23">
        <w:rPr>
          <w:rFonts w:cs="Times New Roman"/>
          <w:b/>
          <w:i/>
          <w:color w:val="000000"/>
          <w:sz w:val="24"/>
          <w:szCs w:val="24"/>
          <w:u w:val="single"/>
          <w:lang w:val="en-US"/>
        </w:rPr>
        <w:t>versus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 xml:space="preserve"> width ratio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gt;2.8 (0); 2.1–2.7 (1); 1.55–2.0 (2); &lt; 1.5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E48965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1BBBED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Humerus, tuberosity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arrow and projects dorsally (0); broad and projects posterodorsally [tilted] (1).</w:t>
      </w:r>
    </w:p>
    <w:p w14:paraId="0A957CB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3DEA2A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Femur, trochanter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narrow and projects dorsally (0); broad and projects slightly posterodorsally [slightly tilted] (1).</w:t>
      </w:r>
    </w:p>
    <w:p w14:paraId="2F125AD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E33240C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radius length to maximum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gt;2.7 (0); 1.1–1.5 (1); 0.8–1.0 (2); &lt; or equal to 0.75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AFAC09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BA5D3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lastRenderedPageBreak/>
        <w:t>25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tibia length to maximum wid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&gt;2.5 (0); 1.1–1.8 (1); 0.8–1.0 (2); &lt; or equal to 0.75 (3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8968E9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52EA57D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dius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axial margin concave (0); straight or convex (1).</w:t>
      </w:r>
    </w:p>
    <w:p w14:paraId="033859B4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3D60145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dius, prominent anterior flange extends from anteroproximal surface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63FB745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0ABB20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Ulna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ostaxial margin concave (0); convex (1).</w:t>
      </w:r>
    </w:p>
    <w:p w14:paraId="15DAAB9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0F6686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5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Tibia morphology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axial side of tibia concave (0); convex or straight (1).</w:t>
      </w:r>
    </w:p>
    <w:p w14:paraId="0810CE8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7CFDBFA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Ulna, expansion of distal end relative to shaft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or very weak (0); present (1).</w:t>
      </w:r>
    </w:p>
    <w:p w14:paraId="4C36B70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6A17BE39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1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Epipodial foramen [=spatium interosseum; =antebrachial foramen]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present, proximodistal length slightly shorter than epipodials (0); present but short, proximodistal length less than half epipodial length (1); absent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2BE987D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90D3BF7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2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tio of maximum radius length to maximum ulna length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1.0–1.3 (0); 1.4–1.7 (1); &gt; or equal to 2.0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4BC24C0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7EC2F9D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3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Radius, posterodistal facet for intermedium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3AEB904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7A0A992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4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Tibia, posterodistal facet for intermedium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 (0); present (1).</w:t>
      </w:r>
    </w:p>
    <w:p w14:paraId="03A36C0E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2F750FC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5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Width of epipodials of the hindlimb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tibia larger (0); widths within 10% of each other (1); fibula larger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38EA419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0DE24B72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6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Anterior (I) and central (II) distal tarsals/carpal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offset relative to proximal tarsals/carpals so distal elements articulate with multiple proximal elements (0); in line with proximal tarsals/carpals, lacking anteroproximal or posteroproximal articular surfaces (1).</w:t>
      </w:r>
    </w:p>
    <w:p w14:paraId="3D74F9E1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BA2FFAF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7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Interlocking distal phalange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bsent, digits splayed (0); present, digits parallel (1). </w:t>
      </w:r>
    </w:p>
    <w:p w14:paraId="4737B95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3FCDED23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8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osition of the fifth metapodial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ies in the metapodial row (0); shifted proximally so that the proximal half is in the distal mesopodial row (1); shifted proximally so the entire fifth metapodial is in the mesopodial row in manus (2).</w:t>
      </w:r>
      <w:r w:rsidRPr="00F61C23">
        <w:rPr>
          <w:rFonts w:cs="Times New Roman"/>
          <w:sz w:val="24"/>
          <w:szCs w:val="24"/>
          <w:lang w:val="en-US"/>
        </w:rPr>
        <w:t xml:space="preserve"> </w:t>
      </w:r>
    </w:p>
    <w:p w14:paraId="5A0F29D6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</w:p>
    <w:p w14:paraId="440578F8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69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Metapodials, morphology of proximal end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all metapodials form straight, anteroposteriorly oriented butt contacts with distal tarsals (0); at least one metapodial possesses a bifaceted proximal articular surface (1).</w:t>
      </w:r>
    </w:p>
    <w:p w14:paraId="638887CB" w14:textId="77777777" w:rsidR="00CA6E01" w:rsidRPr="00F61C23" w:rsidRDefault="00CA6E01" w:rsidP="008F51E0">
      <w:pPr>
        <w:spacing w:line="360" w:lineRule="auto"/>
        <w:ind w:left="567" w:hanging="567"/>
        <w:rPr>
          <w:rFonts w:cs="Times New Roman"/>
          <w:b/>
          <w:color w:val="000000"/>
          <w:sz w:val="24"/>
          <w:szCs w:val="24"/>
          <w:u w:val="single"/>
          <w:lang w:val="en-US"/>
        </w:rPr>
      </w:pPr>
    </w:p>
    <w:p w14:paraId="69D9F91C" w14:textId="0B0763D6" w:rsidR="006431B0" w:rsidRPr="009A4A60" w:rsidRDefault="00CA6E01" w:rsidP="009A4A60">
      <w:pPr>
        <w:spacing w:line="360" w:lineRule="auto"/>
        <w:ind w:left="567" w:hanging="567"/>
        <w:rPr>
          <w:rFonts w:cs="Times New Roman"/>
          <w:color w:val="000000"/>
          <w:sz w:val="24"/>
          <w:szCs w:val="24"/>
          <w:lang w:val="en-US"/>
        </w:rPr>
      </w:pP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270.</w:t>
      </w:r>
      <w:r w:rsidRPr="00F61C23">
        <w:rPr>
          <w:rFonts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F61C23">
        <w:rPr>
          <w:rFonts w:cs="Times New Roman"/>
          <w:b/>
          <w:color w:val="000000"/>
          <w:sz w:val="24"/>
          <w:szCs w:val="24"/>
          <w:u w:val="single"/>
          <w:lang w:val="en-US"/>
        </w:rPr>
        <w:t>Phalanx proportions:</w:t>
      </w:r>
      <w:r w:rsidRPr="00F61C23">
        <w:rPr>
          <w:rFonts w:cs="Times New Roman"/>
          <w:color w:val="000000"/>
          <w:sz w:val="24"/>
          <w:szCs w:val="24"/>
          <w:lang w:val="en-US"/>
        </w:rPr>
        <w:t xml:space="preserve"> long and slender [~2-3 times as long proximodistally as broad anteroposteriorly] (0); short and robust (1).</w:t>
      </w:r>
    </w:p>
    <w:sectPr w:rsidR="006431B0" w:rsidRPr="009A4A60" w:rsidSect="009A4A60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ADB31" w14:textId="77777777" w:rsidR="00046B3A" w:rsidRDefault="00046B3A" w:rsidP="00E56C9C">
      <w:r>
        <w:separator/>
      </w:r>
    </w:p>
  </w:endnote>
  <w:endnote w:type="continuationSeparator" w:id="0">
    <w:p w14:paraId="643A0407" w14:textId="77777777" w:rsidR="00046B3A" w:rsidRDefault="00046B3A" w:rsidP="00E56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Lucida Grande">
    <w:altName w:val="DokChampa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3EA36" w14:textId="77777777" w:rsidR="00046B3A" w:rsidRDefault="00046B3A" w:rsidP="00E56C9C">
      <w:r>
        <w:separator/>
      </w:r>
    </w:p>
  </w:footnote>
  <w:footnote w:type="continuationSeparator" w:id="0">
    <w:p w14:paraId="68C0D2F3" w14:textId="77777777" w:rsidR="00046B3A" w:rsidRDefault="00046B3A" w:rsidP="00E56C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-1092627207"/>
      <w:docPartObj>
        <w:docPartGallery w:val="Page Numbers (Top of Page)"/>
        <w:docPartUnique/>
      </w:docPartObj>
    </w:sdtPr>
    <w:sdtEndPr>
      <w:rPr>
        <w:rStyle w:val="slostrnky"/>
      </w:rPr>
    </w:sdtEndPr>
    <w:sdtContent>
      <w:p w14:paraId="70A051D5" w14:textId="59E14D77" w:rsidR="00371628" w:rsidRDefault="00371628" w:rsidP="00371628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end"/>
        </w:r>
      </w:p>
    </w:sdtContent>
  </w:sdt>
  <w:p w14:paraId="7F155665" w14:textId="77777777" w:rsidR="00371628" w:rsidRDefault="00371628" w:rsidP="00E56C9C">
    <w:pPr>
      <w:pStyle w:val="Zhlav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lostrnky"/>
      </w:rPr>
      <w:id w:val="-2047973929"/>
      <w:docPartObj>
        <w:docPartGallery w:val="Page Numbers (Top of Page)"/>
        <w:docPartUnique/>
      </w:docPartObj>
    </w:sdtPr>
    <w:sdtEndPr>
      <w:rPr>
        <w:rStyle w:val="slostrnky"/>
      </w:rPr>
    </w:sdtEndPr>
    <w:sdtContent>
      <w:p w14:paraId="7E7BCF38" w14:textId="2849D017" w:rsidR="00371628" w:rsidRDefault="00371628" w:rsidP="00371628">
        <w:pPr>
          <w:pStyle w:val="Zhlav"/>
          <w:framePr w:wrap="none" w:vAnchor="text" w:hAnchor="margin" w:xAlign="right" w:y="1"/>
          <w:rPr>
            <w:rStyle w:val="slostrnky"/>
          </w:rPr>
        </w:pPr>
        <w:r>
          <w:rPr>
            <w:rStyle w:val="slostrnky"/>
          </w:rPr>
          <w:fldChar w:fldCharType="begin"/>
        </w:r>
        <w:r>
          <w:rPr>
            <w:rStyle w:val="slostrnky"/>
          </w:rPr>
          <w:instrText xml:space="preserve"> PAGE </w:instrText>
        </w:r>
        <w:r>
          <w:rPr>
            <w:rStyle w:val="slostrnky"/>
          </w:rPr>
          <w:fldChar w:fldCharType="separate"/>
        </w:r>
        <w:r>
          <w:rPr>
            <w:rStyle w:val="slostrnky"/>
            <w:noProof/>
          </w:rPr>
          <w:t>1</w:t>
        </w:r>
        <w:r>
          <w:rPr>
            <w:rStyle w:val="slostrnky"/>
          </w:rPr>
          <w:fldChar w:fldCharType="end"/>
        </w:r>
      </w:p>
    </w:sdtContent>
  </w:sdt>
  <w:p w14:paraId="74C9D84C" w14:textId="77777777" w:rsidR="00371628" w:rsidRDefault="00371628" w:rsidP="00E56C9C">
    <w:pPr>
      <w:pStyle w:val="Zhlav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8067D"/>
    <w:multiLevelType w:val="hybridMultilevel"/>
    <w:tmpl w:val="9D8C7F44"/>
    <w:lvl w:ilvl="0" w:tplc="C7A0EB3A">
      <w:start w:val="25"/>
      <w:numFmt w:val="decimal"/>
      <w:lvlText w:val="%1."/>
      <w:lvlJc w:val="left"/>
      <w:pPr>
        <w:ind w:left="8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426098"/>
    <w:multiLevelType w:val="multilevel"/>
    <w:tmpl w:val="DD8E3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233881"/>
    <w:multiLevelType w:val="multilevel"/>
    <w:tmpl w:val="FA149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4D61439"/>
    <w:multiLevelType w:val="multilevel"/>
    <w:tmpl w:val="FFF60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D948B5"/>
    <w:multiLevelType w:val="hybridMultilevel"/>
    <w:tmpl w:val="F58CA05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5F3A3E"/>
    <w:multiLevelType w:val="multilevel"/>
    <w:tmpl w:val="45FE8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6438C8"/>
    <w:multiLevelType w:val="hybridMultilevel"/>
    <w:tmpl w:val="0AA6D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1A6"/>
    <w:rsid w:val="0001078D"/>
    <w:rsid w:val="00010B0B"/>
    <w:rsid w:val="000246E7"/>
    <w:rsid w:val="00024DD9"/>
    <w:rsid w:val="00036D46"/>
    <w:rsid w:val="00045CCF"/>
    <w:rsid w:val="00046B3A"/>
    <w:rsid w:val="00053D79"/>
    <w:rsid w:val="001014F5"/>
    <w:rsid w:val="00115E1D"/>
    <w:rsid w:val="00132532"/>
    <w:rsid w:val="00147853"/>
    <w:rsid w:val="00155A1B"/>
    <w:rsid w:val="001805DA"/>
    <w:rsid w:val="001B7BB3"/>
    <w:rsid w:val="001E4158"/>
    <w:rsid w:val="00244063"/>
    <w:rsid w:val="00244135"/>
    <w:rsid w:val="00286150"/>
    <w:rsid w:val="002869FD"/>
    <w:rsid w:val="002A0630"/>
    <w:rsid w:val="002C4D6D"/>
    <w:rsid w:val="002F1231"/>
    <w:rsid w:val="002F546A"/>
    <w:rsid w:val="002F5C5D"/>
    <w:rsid w:val="003002BC"/>
    <w:rsid w:val="00323389"/>
    <w:rsid w:val="003303DE"/>
    <w:rsid w:val="00330ABE"/>
    <w:rsid w:val="003403FC"/>
    <w:rsid w:val="003622EB"/>
    <w:rsid w:val="00371628"/>
    <w:rsid w:val="003823BE"/>
    <w:rsid w:val="00396DC0"/>
    <w:rsid w:val="003A5B20"/>
    <w:rsid w:val="003C06FB"/>
    <w:rsid w:val="003D1446"/>
    <w:rsid w:val="003D698E"/>
    <w:rsid w:val="003E7E6F"/>
    <w:rsid w:val="003F43F4"/>
    <w:rsid w:val="003F526B"/>
    <w:rsid w:val="00440BD0"/>
    <w:rsid w:val="004410EF"/>
    <w:rsid w:val="00442150"/>
    <w:rsid w:val="00452C30"/>
    <w:rsid w:val="004B29FE"/>
    <w:rsid w:val="004B46C8"/>
    <w:rsid w:val="004C3F30"/>
    <w:rsid w:val="004D4873"/>
    <w:rsid w:val="004D75FB"/>
    <w:rsid w:val="004F4963"/>
    <w:rsid w:val="00507F9C"/>
    <w:rsid w:val="00511F1D"/>
    <w:rsid w:val="00520DE6"/>
    <w:rsid w:val="00522FB6"/>
    <w:rsid w:val="00523C70"/>
    <w:rsid w:val="005578C3"/>
    <w:rsid w:val="005647EC"/>
    <w:rsid w:val="0057471C"/>
    <w:rsid w:val="00596E21"/>
    <w:rsid w:val="005B5AF6"/>
    <w:rsid w:val="005B6BD4"/>
    <w:rsid w:val="005C44E3"/>
    <w:rsid w:val="005C68AF"/>
    <w:rsid w:val="005C6D89"/>
    <w:rsid w:val="005F15A5"/>
    <w:rsid w:val="00613CDC"/>
    <w:rsid w:val="0062266A"/>
    <w:rsid w:val="006431B0"/>
    <w:rsid w:val="00645923"/>
    <w:rsid w:val="00653F66"/>
    <w:rsid w:val="00664FD8"/>
    <w:rsid w:val="00683F1F"/>
    <w:rsid w:val="006A7531"/>
    <w:rsid w:val="006A75F9"/>
    <w:rsid w:val="006A7F89"/>
    <w:rsid w:val="006C4CA4"/>
    <w:rsid w:val="006C6078"/>
    <w:rsid w:val="006D4660"/>
    <w:rsid w:val="006E6913"/>
    <w:rsid w:val="00707042"/>
    <w:rsid w:val="00715B1B"/>
    <w:rsid w:val="00721167"/>
    <w:rsid w:val="007266FC"/>
    <w:rsid w:val="007361E0"/>
    <w:rsid w:val="0077164D"/>
    <w:rsid w:val="007754A0"/>
    <w:rsid w:val="007812E4"/>
    <w:rsid w:val="007D2028"/>
    <w:rsid w:val="007D3637"/>
    <w:rsid w:val="007D7BFB"/>
    <w:rsid w:val="007F2AC3"/>
    <w:rsid w:val="008174D7"/>
    <w:rsid w:val="00822FFA"/>
    <w:rsid w:val="0083367B"/>
    <w:rsid w:val="00850222"/>
    <w:rsid w:val="00862244"/>
    <w:rsid w:val="00862CB9"/>
    <w:rsid w:val="0087287B"/>
    <w:rsid w:val="00876C0F"/>
    <w:rsid w:val="008C2E29"/>
    <w:rsid w:val="008E1749"/>
    <w:rsid w:val="008E64BE"/>
    <w:rsid w:val="008F51E0"/>
    <w:rsid w:val="00902C12"/>
    <w:rsid w:val="0091535F"/>
    <w:rsid w:val="00920439"/>
    <w:rsid w:val="00933E5E"/>
    <w:rsid w:val="0093657E"/>
    <w:rsid w:val="00945B89"/>
    <w:rsid w:val="00990FBD"/>
    <w:rsid w:val="009A4A60"/>
    <w:rsid w:val="009A602B"/>
    <w:rsid w:val="009B7931"/>
    <w:rsid w:val="00A17903"/>
    <w:rsid w:val="00A21999"/>
    <w:rsid w:val="00A279A1"/>
    <w:rsid w:val="00A35570"/>
    <w:rsid w:val="00A430FC"/>
    <w:rsid w:val="00A43F1B"/>
    <w:rsid w:val="00A43FE1"/>
    <w:rsid w:val="00A614AE"/>
    <w:rsid w:val="00A66B32"/>
    <w:rsid w:val="00A75C75"/>
    <w:rsid w:val="00A829F2"/>
    <w:rsid w:val="00AD7220"/>
    <w:rsid w:val="00AD7E88"/>
    <w:rsid w:val="00B17DDE"/>
    <w:rsid w:val="00B33A2E"/>
    <w:rsid w:val="00B37248"/>
    <w:rsid w:val="00B37792"/>
    <w:rsid w:val="00B4719F"/>
    <w:rsid w:val="00B50300"/>
    <w:rsid w:val="00B81800"/>
    <w:rsid w:val="00B90424"/>
    <w:rsid w:val="00B953EF"/>
    <w:rsid w:val="00BD03AC"/>
    <w:rsid w:val="00BD471A"/>
    <w:rsid w:val="00BD5C2D"/>
    <w:rsid w:val="00BD6792"/>
    <w:rsid w:val="00BE2A64"/>
    <w:rsid w:val="00C1361E"/>
    <w:rsid w:val="00C423C3"/>
    <w:rsid w:val="00C56F96"/>
    <w:rsid w:val="00C6691F"/>
    <w:rsid w:val="00C8050E"/>
    <w:rsid w:val="00C87750"/>
    <w:rsid w:val="00C94544"/>
    <w:rsid w:val="00CA6E01"/>
    <w:rsid w:val="00CC5D04"/>
    <w:rsid w:val="00CD33FE"/>
    <w:rsid w:val="00CF3C9F"/>
    <w:rsid w:val="00CF5DE7"/>
    <w:rsid w:val="00D46A1A"/>
    <w:rsid w:val="00D53B0E"/>
    <w:rsid w:val="00DB15ED"/>
    <w:rsid w:val="00DC7DD3"/>
    <w:rsid w:val="00DF7518"/>
    <w:rsid w:val="00E001A6"/>
    <w:rsid w:val="00E155D7"/>
    <w:rsid w:val="00E56C9C"/>
    <w:rsid w:val="00E80FA3"/>
    <w:rsid w:val="00E81E05"/>
    <w:rsid w:val="00E967DB"/>
    <w:rsid w:val="00EC5DA4"/>
    <w:rsid w:val="00EC6687"/>
    <w:rsid w:val="00F146CD"/>
    <w:rsid w:val="00F14FAE"/>
    <w:rsid w:val="00F15697"/>
    <w:rsid w:val="00F27AAB"/>
    <w:rsid w:val="00F32670"/>
    <w:rsid w:val="00F42E89"/>
    <w:rsid w:val="00F46644"/>
    <w:rsid w:val="00F545FE"/>
    <w:rsid w:val="00F61C23"/>
    <w:rsid w:val="00F873B3"/>
    <w:rsid w:val="00FA4234"/>
    <w:rsid w:val="00FB0B9B"/>
    <w:rsid w:val="00FB605B"/>
    <w:rsid w:val="00FB7040"/>
    <w:rsid w:val="00FC4284"/>
    <w:rsid w:val="00FD6EF5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096EC"/>
  <w15:chartTrackingRefBased/>
  <w15:docId w15:val="{345078FF-126C-BA42-AA87-452E8D3F3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E001A6"/>
    <w:rPr>
      <w:rFonts w:ascii="Times New Roman" w:hAnsi="Times New Roman"/>
      <w:sz w:val="20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alny1">
    <w:name w:val="Normalny1"/>
    <w:uiPriority w:val="99"/>
    <w:qFormat/>
    <w:rsid w:val="00E001A6"/>
    <w:pPr>
      <w:suppressAutoHyphens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color w:val="00000A"/>
      <w:kern w:val="2"/>
      <w:sz w:val="22"/>
      <w:szCs w:val="22"/>
      <w:lang w:val="it-IT"/>
    </w:rPr>
  </w:style>
  <w:style w:type="paragraph" w:styleId="Bezmezer">
    <w:name w:val="No Spacing"/>
    <w:uiPriority w:val="1"/>
    <w:qFormat/>
    <w:rsid w:val="0091535F"/>
    <w:pPr>
      <w:suppressAutoHyphens/>
    </w:pPr>
    <w:rPr>
      <w:rFonts w:ascii="Liberation Serif" w:eastAsia="NSimSun" w:hAnsi="Liberation Serif" w:cs="Mangal"/>
      <w:color w:val="00000A"/>
      <w:kern w:val="2"/>
      <w:szCs w:val="21"/>
      <w:lang w:val="de-DE" w:eastAsia="zh-CN" w:bidi="hi-IN"/>
    </w:rPr>
  </w:style>
  <w:style w:type="paragraph" w:styleId="Odstavecseseznamem">
    <w:name w:val="List Paragraph"/>
    <w:basedOn w:val="Normln"/>
    <w:uiPriority w:val="34"/>
    <w:qFormat/>
    <w:rsid w:val="00520DE6"/>
    <w:pPr>
      <w:ind w:left="720"/>
      <w:contextualSpacing/>
    </w:pPr>
  </w:style>
  <w:style w:type="paragraph" w:styleId="Zhlav">
    <w:name w:val="header"/>
    <w:basedOn w:val="Normln"/>
    <w:link w:val="ZhlavChar"/>
    <w:unhideWhenUsed/>
    <w:rsid w:val="00E56C9C"/>
    <w:pPr>
      <w:tabs>
        <w:tab w:val="center" w:pos="4513"/>
        <w:tab w:val="right" w:pos="9026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E56C9C"/>
    <w:rPr>
      <w:rFonts w:ascii="Times New Roman" w:hAnsi="Times New Roman"/>
      <w:sz w:val="20"/>
      <w:szCs w:val="22"/>
      <w:lang w:val="cs-CZ"/>
    </w:rPr>
  </w:style>
  <w:style w:type="character" w:styleId="slostrnky">
    <w:name w:val="page number"/>
    <w:basedOn w:val="Standardnpsmoodstavce"/>
    <w:unhideWhenUsed/>
    <w:rsid w:val="00E56C9C"/>
  </w:style>
  <w:style w:type="table" w:styleId="Mkatabulky">
    <w:name w:val="Table Grid"/>
    <w:basedOn w:val="Normlntabulka"/>
    <w:uiPriority w:val="39"/>
    <w:rsid w:val="00F46644"/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draznn">
    <w:name w:val="Emphasis"/>
    <w:basedOn w:val="Standardnpsmoodstavce"/>
    <w:uiPriority w:val="20"/>
    <w:qFormat/>
    <w:rsid w:val="00DC7DD3"/>
    <w:rPr>
      <w:i/>
      <w:iCs/>
    </w:rPr>
  </w:style>
  <w:style w:type="paragraph" w:customStyle="1" w:styleId="ref">
    <w:name w:val="ref"/>
    <w:basedOn w:val="Normln"/>
    <w:rsid w:val="00371628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customStyle="1" w:styleId="citation-authors-year">
    <w:name w:val="citation-authors-year"/>
    <w:basedOn w:val="Standardnpsmoodstavce"/>
    <w:rsid w:val="00371628"/>
  </w:style>
  <w:style w:type="character" w:customStyle="1" w:styleId="name">
    <w:name w:val="name"/>
    <w:basedOn w:val="Standardnpsmoodstavce"/>
    <w:rsid w:val="00371628"/>
  </w:style>
  <w:style w:type="character" w:customStyle="1" w:styleId="surname">
    <w:name w:val="surname"/>
    <w:basedOn w:val="Standardnpsmoodstavce"/>
    <w:rsid w:val="00371628"/>
  </w:style>
  <w:style w:type="character" w:customStyle="1" w:styleId="given-names">
    <w:name w:val="given-names"/>
    <w:basedOn w:val="Standardnpsmoodstavce"/>
    <w:rsid w:val="00371628"/>
  </w:style>
  <w:style w:type="character" w:styleId="CittHTML">
    <w:name w:val="HTML Cite"/>
    <w:basedOn w:val="Standardnpsmoodstavce"/>
    <w:uiPriority w:val="99"/>
    <w:semiHidden/>
    <w:unhideWhenUsed/>
    <w:rsid w:val="00371628"/>
    <w:rPr>
      <w:i/>
      <w:iCs/>
    </w:rPr>
  </w:style>
  <w:style w:type="character" w:styleId="Hypertextovodkaz">
    <w:name w:val="Hyperlink"/>
    <w:basedOn w:val="Standardnpsmoodstavce"/>
    <w:uiPriority w:val="99"/>
    <w:unhideWhenUsed/>
    <w:rsid w:val="00371628"/>
    <w:rPr>
      <w:color w:val="0000FF"/>
      <w:u w:val="single"/>
    </w:rPr>
  </w:style>
  <w:style w:type="character" w:customStyle="1" w:styleId="volume">
    <w:name w:val="volume"/>
    <w:basedOn w:val="Standardnpsmoodstavce"/>
    <w:rsid w:val="00371628"/>
  </w:style>
  <w:style w:type="character" w:customStyle="1" w:styleId="source">
    <w:name w:val="source"/>
    <w:basedOn w:val="Standardnpsmoodstavce"/>
    <w:rsid w:val="00371628"/>
  </w:style>
  <w:style w:type="character" w:customStyle="1" w:styleId="fpage">
    <w:name w:val="fpage"/>
    <w:basedOn w:val="Standardnpsmoodstavce"/>
    <w:rsid w:val="00371628"/>
  </w:style>
  <w:style w:type="character" w:customStyle="1" w:styleId="lpage">
    <w:name w:val="lpage"/>
    <w:basedOn w:val="Standardnpsmoodstavce"/>
    <w:rsid w:val="00371628"/>
  </w:style>
  <w:style w:type="character" w:styleId="Sledovanodkaz">
    <w:name w:val="FollowedHyperlink"/>
    <w:basedOn w:val="Standardnpsmoodstavce"/>
    <w:uiPriority w:val="99"/>
    <w:semiHidden/>
    <w:unhideWhenUsed/>
    <w:rsid w:val="00371628"/>
    <w:rPr>
      <w:color w:val="954F72" w:themeColor="followedHyperlink"/>
      <w:u w:val="single"/>
    </w:rPr>
  </w:style>
  <w:style w:type="character" w:customStyle="1" w:styleId="Betont">
    <w:name w:val="Betont"/>
    <w:basedOn w:val="Standardnpsmoodstavce"/>
    <w:uiPriority w:val="20"/>
    <w:qFormat/>
    <w:rsid w:val="00371628"/>
    <w:rPr>
      <w:i/>
      <w:iCs/>
    </w:rPr>
  </w:style>
  <w:style w:type="character" w:styleId="Nevyeenzmnka">
    <w:name w:val="Unresolved Mention"/>
    <w:basedOn w:val="Standardnpsmoodstavce"/>
    <w:uiPriority w:val="99"/>
    <w:semiHidden/>
    <w:unhideWhenUsed/>
    <w:rsid w:val="00371628"/>
    <w:rPr>
      <w:color w:val="605E5C"/>
      <w:shd w:val="clear" w:color="auto" w:fill="E1DFDD"/>
    </w:rPr>
  </w:style>
  <w:style w:type="character" w:styleId="Siln">
    <w:name w:val="Strong"/>
    <w:basedOn w:val="Standardnpsmoodstavce"/>
    <w:uiPriority w:val="22"/>
    <w:qFormat/>
    <w:rsid w:val="00371628"/>
    <w:rPr>
      <w:b/>
      <w:bCs/>
    </w:rPr>
  </w:style>
  <w:style w:type="paragraph" w:customStyle="1" w:styleId="Referencesandnotes">
    <w:name w:val="References and notes"/>
    <w:basedOn w:val="Normln"/>
    <w:rsid w:val="00371628"/>
    <w:pPr>
      <w:spacing w:before="120"/>
      <w:ind w:left="720" w:hanging="720"/>
    </w:pPr>
    <w:rPr>
      <w:rFonts w:eastAsia="Times New Roman" w:cs="Times New Roman"/>
      <w:sz w:val="24"/>
      <w:szCs w:val="24"/>
      <w:lang w:val="en-US"/>
    </w:rPr>
  </w:style>
  <w:style w:type="character" w:customStyle="1" w:styleId="elocation-id">
    <w:name w:val="elocation-id"/>
    <w:basedOn w:val="Standardnpsmoodstavce"/>
    <w:rsid w:val="00371628"/>
  </w:style>
  <w:style w:type="character" w:customStyle="1" w:styleId="year">
    <w:name w:val="year"/>
    <w:basedOn w:val="Standardnpsmoodstavce"/>
    <w:rsid w:val="00371628"/>
  </w:style>
  <w:style w:type="character" w:customStyle="1" w:styleId="article-title">
    <w:name w:val="article-title"/>
    <w:basedOn w:val="Standardnpsmoodstavce"/>
    <w:rsid w:val="00371628"/>
  </w:style>
  <w:style w:type="paragraph" w:customStyle="1" w:styleId="EndNoteBibliography">
    <w:name w:val="EndNote Bibliography"/>
    <w:basedOn w:val="Normln"/>
    <w:link w:val="EndNoteBibliographyChar"/>
    <w:rsid w:val="00371628"/>
    <w:rPr>
      <w:rFonts w:eastAsiaTheme="minorEastAsia" w:cs="Times New Roman"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371628"/>
    <w:rPr>
      <w:rFonts w:ascii="Times New Roman" w:eastAsiaTheme="minorEastAsia" w:hAnsi="Times New Roman" w:cs="Times New Roman"/>
      <w:lang w:val="en-US"/>
    </w:rPr>
  </w:style>
  <w:style w:type="character" w:customStyle="1" w:styleId="issue">
    <w:name w:val="issue"/>
    <w:basedOn w:val="Standardnpsmoodstavce"/>
    <w:rsid w:val="00371628"/>
  </w:style>
  <w:style w:type="paragraph" w:customStyle="1" w:styleId="font0">
    <w:name w:val="font0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customStyle="1" w:styleId="font2">
    <w:name w:val="font2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i/>
      <w:szCs w:val="20"/>
      <w:lang w:val="en-US"/>
    </w:rPr>
  </w:style>
  <w:style w:type="paragraph" w:customStyle="1" w:styleId="font5">
    <w:name w:val="font5"/>
    <w:basedOn w:val="Normln"/>
    <w:rsid w:val="00CA6E01"/>
    <w:pPr>
      <w:spacing w:before="100" w:beforeAutospacing="1" w:after="100" w:afterAutospacing="1"/>
    </w:pPr>
    <w:rPr>
      <w:rFonts w:ascii="Verdana" w:eastAsia="Times New Roman" w:hAnsi="Verdana" w:cs="Times New Roman"/>
      <w:szCs w:val="20"/>
      <w:lang w:val="en-US"/>
    </w:rPr>
  </w:style>
  <w:style w:type="paragraph" w:styleId="Zpat">
    <w:name w:val="footer"/>
    <w:basedOn w:val="Normln"/>
    <w:link w:val="ZpatChar"/>
    <w:semiHidden/>
    <w:rsid w:val="00CA6E01"/>
    <w:pPr>
      <w:tabs>
        <w:tab w:val="center" w:pos="4320"/>
        <w:tab w:val="right" w:pos="8640"/>
      </w:tabs>
    </w:pPr>
    <w:rPr>
      <w:rFonts w:eastAsia="Times New Roman" w:cs="Times New Roman"/>
      <w:sz w:val="24"/>
      <w:szCs w:val="20"/>
      <w:lang w:val="en-GB"/>
    </w:rPr>
  </w:style>
  <w:style w:type="character" w:customStyle="1" w:styleId="ZpatChar">
    <w:name w:val="Zápatí Char"/>
    <w:basedOn w:val="Standardnpsmoodstavce"/>
    <w:link w:val="Zpat"/>
    <w:semiHidden/>
    <w:rsid w:val="00CA6E01"/>
    <w:rPr>
      <w:rFonts w:ascii="Times New Roman" w:eastAsia="Times New Roman" w:hAnsi="Times New Roman" w:cs="Times New Roman"/>
      <w:szCs w:val="20"/>
      <w:lang w:val="en-GB"/>
    </w:rPr>
  </w:style>
  <w:style w:type="character" w:styleId="slodku">
    <w:name w:val="line number"/>
    <w:basedOn w:val="Standardnpsmoodstavce"/>
    <w:rsid w:val="00CA6E01"/>
  </w:style>
  <w:style w:type="paragraph" w:styleId="Textbubliny">
    <w:name w:val="Balloon Text"/>
    <w:basedOn w:val="Normln"/>
    <w:link w:val="TextbublinyChar"/>
    <w:uiPriority w:val="99"/>
    <w:semiHidden/>
    <w:unhideWhenUsed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A6E01"/>
    <w:rPr>
      <w:rFonts w:ascii="Lucida Grande" w:eastAsia="Times New Roman" w:hAnsi="Lucida Grande" w:cs="Times New Roman"/>
      <w:sz w:val="18"/>
      <w:szCs w:val="18"/>
      <w:lang w:val="en-GB" w:eastAsia="x-none"/>
    </w:rPr>
  </w:style>
  <w:style w:type="character" w:styleId="Odkaznakoment">
    <w:name w:val="annotation reference"/>
    <w:uiPriority w:val="99"/>
    <w:semiHidden/>
    <w:unhideWhenUsed/>
    <w:rsid w:val="00CA6E01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A6E01"/>
    <w:rPr>
      <w:rFonts w:eastAsia="Times New Roman" w:cs="Times New Roman"/>
      <w:sz w:val="24"/>
      <w:szCs w:val="24"/>
      <w:lang w:val="en-GB" w:eastAsia="x-none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A6E01"/>
    <w:rPr>
      <w:rFonts w:ascii="Times New Roman" w:eastAsia="Times New Roman" w:hAnsi="Times New Roman" w:cs="Times New Roman"/>
      <w:lang w:val="en-GB" w:eastAsia="x-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A6E0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A6E01"/>
    <w:rPr>
      <w:rFonts w:ascii="Times New Roman" w:eastAsia="Times New Roman" w:hAnsi="Times New Roman" w:cs="Times New Roman"/>
      <w:b/>
      <w:bCs/>
      <w:lang w:val="en-GB" w:eastAsia="x-none"/>
    </w:rPr>
  </w:style>
  <w:style w:type="character" w:customStyle="1" w:styleId="species">
    <w:name w:val="species"/>
    <w:basedOn w:val="Standardnpsmoodstavce"/>
    <w:rsid w:val="00CA6E01"/>
  </w:style>
  <w:style w:type="paragraph" w:customStyle="1" w:styleId="Sinespaciado1">
    <w:name w:val="Sin espaciado1"/>
    <w:uiPriority w:val="1"/>
    <w:qFormat/>
    <w:rsid w:val="00CA6E01"/>
    <w:pPr>
      <w:spacing w:line="480" w:lineRule="auto"/>
      <w:ind w:firstLine="240"/>
      <w:jc w:val="both"/>
    </w:pPr>
    <w:rPr>
      <w:rFonts w:ascii="Calibri" w:eastAsia="Calibri" w:hAnsi="Calibri" w:cs="Times New Roman"/>
      <w:sz w:val="22"/>
      <w:szCs w:val="22"/>
    </w:rPr>
  </w:style>
  <w:style w:type="paragraph" w:customStyle="1" w:styleId="Standard1">
    <w:name w:val="Standard1"/>
    <w:uiPriority w:val="99"/>
    <w:qFormat/>
    <w:rsid w:val="00CA6E01"/>
    <w:pPr>
      <w:suppressAutoHyphens/>
      <w:autoSpaceDN w:val="0"/>
      <w:spacing w:after="200" w:line="276" w:lineRule="auto"/>
      <w:ind w:firstLine="240"/>
      <w:jc w:val="both"/>
      <w:textAlignment w:val="baseline"/>
    </w:pPr>
    <w:rPr>
      <w:rFonts w:ascii="Calibri" w:eastAsia="SimSun" w:hAnsi="Calibri" w:cs="Helvetica"/>
      <w:kern w:val="3"/>
      <w:sz w:val="22"/>
      <w:szCs w:val="22"/>
      <w:lang w:val="it-IT"/>
    </w:rPr>
  </w:style>
  <w:style w:type="character" w:customStyle="1" w:styleId="reference-text">
    <w:name w:val="reference-text"/>
    <w:basedOn w:val="Standardnpsmoodstavce"/>
    <w:rsid w:val="00B81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8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2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4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9</Pages>
  <Words>6734</Words>
  <Characters>39733</Characters>
  <Application>Microsoft Office Word</Application>
  <DocSecurity>0</DocSecurity>
  <Lines>331</Lines>
  <Paragraphs>9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Madzia</cp:lastModifiedBy>
  <cp:revision>16</cp:revision>
  <dcterms:created xsi:type="dcterms:W3CDTF">2023-11-19T14:59:00Z</dcterms:created>
  <dcterms:modified xsi:type="dcterms:W3CDTF">2024-09-19T09:13:00Z</dcterms:modified>
</cp:coreProperties>
</file>